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2442F" w14:textId="77777777" w:rsidR="00832F6F" w:rsidRPr="004E534A" w:rsidRDefault="00832F6F" w:rsidP="002E4C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534A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14:paraId="47379F0E" w14:textId="77777777" w:rsidR="0096496F" w:rsidRPr="004E534A" w:rsidRDefault="0096496F" w:rsidP="002E4C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534A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Pr="004E534A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4E534A">
        <w:rPr>
          <w:rFonts w:ascii="Times New Roman" w:hAnsi="Times New Roman" w:cs="Times New Roman"/>
          <w:b/>
          <w:bCs/>
          <w:sz w:val="24"/>
          <w:szCs w:val="24"/>
        </w:rPr>
        <w:t>. Interviewee’ demographic information and interacti</w:t>
      </w:r>
      <w:r w:rsidRPr="004E534A">
        <w:rPr>
          <w:rFonts w:ascii="Times New Roman" w:hAnsi="Times New Roman" w:cs="Times New Roman" w:hint="eastAsia"/>
          <w:b/>
          <w:bCs/>
          <w:sz w:val="24"/>
          <w:szCs w:val="24"/>
        </w:rPr>
        <w:t>ve</w:t>
      </w:r>
      <w:r w:rsidRPr="004E534A">
        <w:rPr>
          <w:rFonts w:ascii="Times New Roman" w:hAnsi="Times New Roman" w:cs="Times New Roman"/>
          <w:b/>
          <w:bCs/>
          <w:sz w:val="24"/>
          <w:szCs w:val="24"/>
        </w:rPr>
        <w:t xml:space="preserve"> experiences</w:t>
      </w:r>
      <w:r w:rsidRPr="004E534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1445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13" w:type="dxa"/>
          <w:left w:w="0" w:type="dxa"/>
          <w:bottom w:w="113" w:type="dxa"/>
          <w:right w:w="0" w:type="dxa"/>
        </w:tblCellMar>
        <w:tblLook w:val="04A0" w:firstRow="1" w:lastRow="0" w:firstColumn="1" w:lastColumn="0" w:noHBand="0" w:noVBand="1"/>
      </w:tblPr>
      <w:tblGrid>
        <w:gridCol w:w="1181"/>
        <w:gridCol w:w="886"/>
        <w:gridCol w:w="590"/>
        <w:gridCol w:w="1454"/>
        <w:gridCol w:w="1276"/>
        <w:gridCol w:w="1276"/>
        <w:gridCol w:w="1842"/>
        <w:gridCol w:w="1843"/>
        <w:gridCol w:w="1199"/>
        <w:gridCol w:w="1353"/>
        <w:gridCol w:w="1555"/>
      </w:tblGrid>
      <w:tr w:rsidR="0096496F" w:rsidRPr="004E534A" w14:paraId="66FCFF8C" w14:textId="77777777" w:rsidTr="0080468A">
        <w:trPr>
          <w:trHeight w:val="239"/>
          <w:jc w:val="center"/>
        </w:trPr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DDC67C" w14:textId="77777777" w:rsidR="0096496F" w:rsidRPr="004E534A" w:rsidRDefault="009649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Participant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145A30" w14:textId="77777777" w:rsidR="0096496F" w:rsidRPr="004E534A" w:rsidRDefault="009649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D4C6CC" w14:textId="77777777" w:rsidR="0096496F" w:rsidRPr="004E534A" w:rsidRDefault="0096496F" w:rsidP="002E4C92">
            <w:pPr>
              <w:spacing w:after="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DB2E0B" w14:textId="77777777" w:rsidR="0096496F" w:rsidRPr="004E534A" w:rsidRDefault="0096496F" w:rsidP="002E4C92">
            <w:pPr>
              <w:spacing w:after="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821CBC" w14:textId="77777777" w:rsidR="0096496F" w:rsidRPr="004E534A" w:rsidRDefault="0096496F" w:rsidP="002E4C92">
            <w:pPr>
              <w:spacing w:after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ual Expecta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952FBC" w14:textId="77777777" w:rsidR="0096496F" w:rsidRPr="004E534A" w:rsidRDefault="0096496F" w:rsidP="002E4C92">
            <w:pPr>
              <w:spacing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</w:rPr>
              <w:t>J</w:t>
            </w:r>
            <w:r w:rsidRPr="004E534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oint effect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553E86" w14:textId="77777777" w:rsidR="0096496F" w:rsidRPr="004E534A" w:rsidRDefault="0096496F" w:rsidP="002E4C92">
            <w:pPr>
              <w:spacing w:after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uccessfully answered question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4C8500" w14:textId="77777777" w:rsidR="0096496F" w:rsidRPr="004E534A" w:rsidRDefault="0096496F" w:rsidP="002E4C92">
            <w:pPr>
              <w:spacing w:after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</w:rPr>
              <w:t>Insufficient</w:t>
            </w:r>
            <w:r w:rsidRPr="004E534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y</w:t>
            </w:r>
          </w:p>
          <w:p w14:paraId="2097478A" w14:textId="77777777" w:rsidR="0096496F" w:rsidRPr="004E534A" w:rsidRDefault="0096496F" w:rsidP="002E4C92">
            <w:pPr>
              <w:spacing w:after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</w:rPr>
              <w:t>answered questions</w:t>
            </w:r>
          </w:p>
        </w:tc>
        <w:tc>
          <w:tcPr>
            <w:tcW w:w="11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A03A3E" w14:textId="77777777" w:rsidR="0096496F" w:rsidRPr="004E534A" w:rsidRDefault="0096496F" w:rsidP="002E4C92">
            <w:pPr>
              <w:spacing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echanism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E756CF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oundary-</w:t>
            </w:r>
            <w:r w:rsidRPr="004E534A">
              <w:rPr>
                <w:rFonts w:ascii="Times New Roman" w:eastAsia="等线" w:hAnsi="Times New Roman" w:cs="Times New Roman"/>
                <w:sz w:val="24"/>
                <w:szCs w:val="24"/>
              </w:rPr>
              <w:t>task</w:t>
            </w:r>
            <w:r w:rsidRPr="004E534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Pr="004E534A">
              <w:rPr>
                <w:rFonts w:ascii="Times New Roman" w:eastAsia="等线" w:hAnsi="Times New Roman" w:cs="Times New Roman"/>
                <w:sz w:val="24"/>
                <w:szCs w:val="24"/>
              </w:rPr>
              <w:t>importan</w:t>
            </w:r>
            <w:r w:rsidRPr="004E534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e</w:t>
            </w:r>
          </w:p>
        </w:tc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FA0775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Other boundary condition</w:t>
            </w:r>
          </w:p>
        </w:tc>
      </w:tr>
      <w:tr w:rsidR="0096496F" w:rsidRPr="004E534A" w14:paraId="6D4000D8" w14:textId="77777777" w:rsidTr="0080468A">
        <w:trPr>
          <w:trHeight w:val="251"/>
          <w:jc w:val="center"/>
        </w:trPr>
        <w:tc>
          <w:tcPr>
            <w:tcW w:w="1181" w:type="dxa"/>
            <w:tcBorders>
              <w:top w:val="single" w:sz="8" w:space="0" w:color="auto"/>
            </w:tcBorders>
            <w:shd w:val="clear" w:color="auto" w:fill="auto"/>
          </w:tcPr>
          <w:p w14:paraId="12E49B38" w14:textId="77777777" w:rsidR="0096496F" w:rsidRPr="004E534A" w:rsidRDefault="009649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P 1</w:t>
            </w:r>
          </w:p>
        </w:tc>
        <w:tc>
          <w:tcPr>
            <w:tcW w:w="886" w:type="dxa"/>
            <w:tcBorders>
              <w:top w:val="single" w:sz="8" w:space="0" w:color="auto"/>
            </w:tcBorders>
            <w:shd w:val="clear" w:color="auto" w:fill="auto"/>
          </w:tcPr>
          <w:p w14:paraId="67236266" w14:textId="77777777" w:rsidR="0096496F" w:rsidRPr="004E534A" w:rsidRDefault="009649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590" w:type="dxa"/>
            <w:tcBorders>
              <w:top w:val="single" w:sz="8" w:space="0" w:color="auto"/>
            </w:tcBorders>
          </w:tcPr>
          <w:p w14:paraId="5382BF97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54" w:type="dxa"/>
            <w:tcBorders>
              <w:top w:val="single" w:sz="8" w:space="0" w:color="auto"/>
            </w:tcBorders>
          </w:tcPr>
          <w:p w14:paraId="59FCEA35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Master student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6B1D1BD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EC81B5E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5DCEF1F0" w14:textId="77777777" w:rsidR="0096496F" w:rsidRPr="004E534A" w:rsidRDefault="0096496F" w:rsidP="002E4C9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The impact of AI on work patterns and workflows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672469B7" w14:textId="77777777" w:rsidR="0096496F" w:rsidRPr="004E534A" w:rsidRDefault="0096496F" w:rsidP="002E4C9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A psychological activity planning proposal</w:t>
            </w:r>
          </w:p>
        </w:tc>
        <w:tc>
          <w:tcPr>
            <w:tcW w:w="1199" w:type="dxa"/>
            <w:tcBorders>
              <w:top w:val="single" w:sz="8" w:space="0" w:color="auto"/>
            </w:tcBorders>
            <w:shd w:val="clear" w:color="auto" w:fill="auto"/>
          </w:tcPr>
          <w:p w14:paraId="7AF87009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353" w:type="dxa"/>
            <w:tcBorders>
              <w:top w:val="single" w:sz="8" w:space="0" w:color="auto"/>
            </w:tcBorders>
          </w:tcPr>
          <w:p w14:paraId="27EF1251" w14:textId="77777777" w:rsidR="0096496F" w:rsidRPr="004E534A" w:rsidRDefault="0096496F" w:rsidP="002E4C92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55" w:type="dxa"/>
            <w:tcBorders>
              <w:top w:val="single" w:sz="8" w:space="0" w:color="auto"/>
            </w:tcBorders>
          </w:tcPr>
          <w:p w14:paraId="199E6972" w14:textId="77777777" w:rsidR="0096496F" w:rsidRPr="004E534A" w:rsidRDefault="0096496F" w:rsidP="002E4C92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6496F" w:rsidRPr="004E534A" w14:paraId="08480827" w14:textId="77777777" w:rsidTr="0080468A">
        <w:trPr>
          <w:trHeight w:val="302"/>
          <w:jc w:val="center"/>
        </w:trPr>
        <w:tc>
          <w:tcPr>
            <w:tcW w:w="1181" w:type="dxa"/>
            <w:shd w:val="clear" w:color="auto" w:fill="auto"/>
          </w:tcPr>
          <w:p w14:paraId="4B6D54C8" w14:textId="77777777" w:rsidR="0096496F" w:rsidRPr="004E534A" w:rsidRDefault="009649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P 2</w:t>
            </w:r>
          </w:p>
        </w:tc>
        <w:tc>
          <w:tcPr>
            <w:tcW w:w="886" w:type="dxa"/>
            <w:shd w:val="clear" w:color="auto" w:fill="auto"/>
          </w:tcPr>
          <w:p w14:paraId="3C5A4F4D" w14:textId="77777777" w:rsidR="0096496F" w:rsidRPr="004E534A" w:rsidRDefault="009649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14:paraId="6FA12439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454" w:type="dxa"/>
          </w:tcPr>
          <w:p w14:paraId="13F78417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Programmer</w:t>
            </w:r>
          </w:p>
        </w:tc>
        <w:tc>
          <w:tcPr>
            <w:tcW w:w="1276" w:type="dxa"/>
          </w:tcPr>
          <w:p w14:paraId="199310B1" w14:textId="77777777" w:rsidR="0096496F" w:rsidRPr="004E534A" w:rsidRDefault="0096496F" w:rsidP="002E4C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276" w:type="dxa"/>
          </w:tcPr>
          <w:p w14:paraId="39F421D4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842" w:type="dxa"/>
          </w:tcPr>
          <w:p w14:paraId="65C29F73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ython code writing</w:t>
            </w:r>
          </w:p>
        </w:tc>
        <w:tc>
          <w:tcPr>
            <w:tcW w:w="1843" w:type="dxa"/>
          </w:tcPr>
          <w:p w14:paraId="766BEC05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exadecimal conversion</w:t>
            </w:r>
          </w:p>
        </w:tc>
        <w:tc>
          <w:tcPr>
            <w:tcW w:w="1199" w:type="dxa"/>
            <w:shd w:val="clear" w:color="auto" w:fill="auto"/>
          </w:tcPr>
          <w:p w14:paraId="254A7594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353" w:type="dxa"/>
          </w:tcPr>
          <w:p w14:paraId="348D68B0" w14:textId="77777777" w:rsidR="0096496F" w:rsidRPr="004E534A" w:rsidRDefault="0096496F" w:rsidP="002E4C92">
            <w:pPr>
              <w:widowControl/>
              <w:ind w:leftChars="100" w:left="210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55" w:type="dxa"/>
          </w:tcPr>
          <w:p w14:paraId="2FF5EB13" w14:textId="77777777" w:rsidR="0096496F" w:rsidRPr="004E534A" w:rsidRDefault="0096496F" w:rsidP="002E4C92">
            <w:pPr>
              <w:widowControl/>
              <w:ind w:leftChars="100" w:left="21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6496F" w:rsidRPr="004E534A" w14:paraId="7C90F3B3" w14:textId="77777777" w:rsidTr="0080468A">
        <w:trPr>
          <w:trHeight w:val="239"/>
          <w:jc w:val="center"/>
        </w:trPr>
        <w:tc>
          <w:tcPr>
            <w:tcW w:w="1181" w:type="dxa"/>
            <w:shd w:val="clear" w:color="auto" w:fill="auto"/>
          </w:tcPr>
          <w:p w14:paraId="4E6D8840" w14:textId="77777777" w:rsidR="0096496F" w:rsidRPr="004E534A" w:rsidRDefault="009649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P 3</w:t>
            </w:r>
          </w:p>
        </w:tc>
        <w:tc>
          <w:tcPr>
            <w:tcW w:w="886" w:type="dxa"/>
            <w:shd w:val="clear" w:color="auto" w:fill="auto"/>
          </w:tcPr>
          <w:p w14:paraId="5B10CF0C" w14:textId="77777777" w:rsidR="0096496F" w:rsidRPr="004E534A" w:rsidRDefault="009649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14:paraId="2EE3EA5C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454" w:type="dxa"/>
          </w:tcPr>
          <w:p w14:paraId="78A28D95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hD </w:t>
            </w: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1276" w:type="dxa"/>
          </w:tcPr>
          <w:p w14:paraId="0F1E75E2" w14:textId="77777777" w:rsidR="0096496F" w:rsidRPr="004E534A" w:rsidRDefault="0096496F" w:rsidP="002E4C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276" w:type="dxa"/>
          </w:tcPr>
          <w:p w14:paraId="1E9D102F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842" w:type="dxa"/>
          </w:tcPr>
          <w:p w14:paraId="0A828D94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ecise lunch recommendations</w:t>
            </w:r>
          </w:p>
        </w:tc>
        <w:tc>
          <w:tcPr>
            <w:tcW w:w="1843" w:type="dxa"/>
          </w:tcPr>
          <w:p w14:paraId="4D7E2A93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L</w:t>
            </w:r>
            <w:r w:rsidRPr="004E534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unch recommendations</w:t>
            </w:r>
          </w:p>
        </w:tc>
        <w:tc>
          <w:tcPr>
            <w:tcW w:w="1199" w:type="dxa"/>
            <w:shd w:val="clear" w:color="auto" w:fill="auto"/>
          </w:tcPr>
          <w:p w14:paraId="7C343200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353" w:type="dxa"/>
          </w:tcPr>
          <w:p w14:paraId="796F19B7" w14:textId="77777777" w:rsidR="0096496F" w:rsidRPr="004E534A" w:rsidRDefault="0096496F" w:rsidP="002E4C92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55" w:type="dxa"/>
          </w:tcPr>
          <w:p w14:paraId="363A7B17" w14:textId="77777777" w:rsidR="0096496F" w:rsidRPr="004E534A" w:rsidRDefault="0096496F" w:rsidP="002E4C9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ervice failure severity</w:t>
            </w:r>
          </w:p>
        </w:tc>
      </w:tr>
      <w:tr w:rsidR="0096496F" w:rsidRPr="004E534A" w14:paraId="1920120A" w14:textId="77777777" w:rsidTr="0080468A">
        <w:trPr>
          <w:trHeight w:val="239"/>
          <w:jc w:val="center"/>
        </w:trPr>
        <w:tc>
          <w:tcPr>
            <w:tcW w:w="1181" w:type="dxa"/>
            <w:shd w:val="clear" w:color="auto" w:fill="auto"/>
          </w:tcPr>
          <w:p w14:paraId="5FE20BC4" w14:textId="77777777" w:rsidR="0096496F" w:rsidRPr="004E534A" w:rsidRDefault="009649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P 4</w:t>
            </w:r>
          </w:p>
        </w:tc>
        <w:tc>
          <w:tcPr>
            <w:tcW w:w="886" w:type="dxa"/>
            <w:shd w:val="clear" w:color="auto" w:fill="auto"/>
          </w:tcPr>
          <w:p w14:paraId="7DEA5436" w14:textId="77777777" w:rsidR="0096496F" w:rsidRPr="004E534A" w:rsidRDefault="009649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14:paraId="21AD9F0B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454" w:type="dxa"/>
          </w:tcPr>
          <w:p w14:paraId="1CBB338D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Financial analyst</w:t>
            </w:r>
          </w:p>
        </w:tc>
        <w:tc>
          <w:tcPr>
            <w:tcW w:w="1276" w:type="dxa"/>
          </w:tcPr>
          <w:p w14:paraId="54B577CC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276" w:type="dxa"/>
          </w:tcPr>
          <w:p w14:paraId="50C1A334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842" w:type="dxa"/>
          </w:tcPr>
          <w:p w14:paraId="2F9ED06B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otato cooking methods</w:t>
            </w:r>
          </w:p>
        </w:tc>
        <w:tc>
          <w:tcPr>
            <w:tcW w:w="1843" w:type="dxa"/>
          </w:tcPr>
          <w:p w14:paraId="7AAE5A21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Introduction to the history of mathematics</w:t>
            </w:r>
          </w:p>
        </w:tc>
        <w:tc>
          <w:tcPr>
            <w:tcW w:w="1199" w:type="dxa"/>
            <w:shd w:val="clear" w:color="auto" w:fill="auto"/>
          </w:tcPr>
          <w:p w14:paraId="0DC4AC36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353" w:type="dxa"/>
          </w:tcPr>
          <w:p w14:paraId="4D0F4FC9" w14:textId="77777777" w:rsidR="0096496F" w:rsidRPr="004E534A" w:rsidRDefault="0096496F" w:rsidP="002E4C92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55" w:type="dxa"/>
          </w:tcPr>
          <w:p w14:paraId="5F74A663" w14:textId="77777777" w:rsidR="0096496F" w:rsidRPr="004E534A" w:rsidRDefault="0096496F" w:rsidP="002E4C9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ask standardization</w:t>
            </w: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Pr="004E534A">
              <w:rPr>
                <w:sz w:val="24"/>
                <w:szCs w:val="24"/>
              </w:rPr>
              <w:t xml:space="preserve"> </w:t>
            </w: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frequency of errors</w:t>
            </w:r>
          </w:p>
        </w:tc>
      </w:tr>
      <w:tr w:rsidR="0096496F" w:rsidRPr="004E534A" w14:paraId="1AC9A66D" w14:textId="77777777" w:rsidTr="0080468A">
        <w:trPr>
          <w:trHeight w:val="239"/>
          <w:jc w:val="center"/>
        </w:trPr>
        <w:tc>
          <w:tcPr>
            <w:tcW w:w="1181" w:type="dxa"/>
            <w:shd w:val="clear" w:color="auto" w:fill="auto"/>
          </w:tcPr>
          <w:p w14:paraId="7E60B696" w14:textId="77777777" w:rsidR="0096496F" w:rsidRPr="004E534A" w:rsidRDefault="009649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P 5</w:t>
            </w:r>
          </w:p>
        </w:tc>
        <w:tc>
          <w:tcPr>
            <w:tcW w:w="886" w:type="dxa"/>
            <w:shd w:val="clear" w:color="auto" w:fill="auto"/>
          </w:tcPr>
          <w:p w14:paraId="5F499818" w14:textId="77777777" w:rsidR="0096496F" w:rsidRPr="004E534A" w:rsidRDefault="009649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14:paraId="255CB773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54" w:type="dxa"/>
          </w:tcPr>
          <w:p w14:paraId="70F66B60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hD </w:t>
            </w: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1276" w:type="dxa"/>
          </w:tcPr>
          <w:p w14:paraId="38822F59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276" w:type="dxa"/>
          </w:tcPr>
          <w:p w14:paraId="755F2B57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842" w:type="dxa"/>
          </w:tcPr>
          <w:p w14:paraId="5F0EA9C8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Variety show introduction</w:t>
            </w:r>
          </w:p>
        </w:tc>
        <w:tc>
          <w:tcPr>
            <w:tcW w:w="1843" w:type="dxa"/>
          </w:tcPr>
          <w:p w14:paraId="50943D30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vie recommendations</w:t>
            </w:r>
          </w:p>
        </w:tc>
        <w:tc>
          <w:tcPr>
            <w:tcW w:w="1199" w:type="dxa"/>
            <w:shd w:val="clear" w:color="auto" w:fill="auto"/>
          </w:tcPr>
          <w:p w14:paraId="61FC4AFA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353" w:type="dxa"/>
          </w:tcPr>
          <w:p w14:paraId="26D55248" w14:textId="77777777" w:rsidR="0096496F" w:rsidRPr="004E534A" w:rsidRDefault="0096496F" w:rsidP="002E4C92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55" w:type="dxa"/>
          </w:tcPr>
          <w:p w14:paraId="60C2587D" w14:textId="77777777" w:rsidR="0096496F" w:rsidRPr="004E534A" w:rsidRDefault="0096496F" w:rsidP="002E4C92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496F" w:rsidRPr="004E534A" w14:paraId="6AB8944E" w14:textId="77777777" w:rsidTr="0080468A">
        <w:trPr>
          <w:trHeight w:val="239"/>
          <w:jc w:val="center"/>
        </w:trPr>
        <w:tc>
          <w:tcPr>
            <w:tcW w:w="1181" w:type="dxa"/>
            <w:shd w:val="clear" w:color="auto" w:fill="auto"/>
          </w:tcPr>
          <w:p w14:paraId="45027678" w14:textId="77777777" w:rsidR="0096496F" w:rsidRPr="004E534A" w:rsidRDefault="009649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P 6</w:t>
            </w:r>
          </w:p>
        </w:tc>
        <w:tc>
          <w:tcPr>
            <w:tcW w:w="886" w:type="dxa"/>
            <w:shd w:val="clear" w:color="auto" w:fill="auto"/>
          </w:tcPr>
          <w:p w14:paraId="0A87AF64" w14:textId="77777777" w:rsidR="0096496F" w:rsidRPr="004E534A" w:rsidRDefault="009649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14:paraId="126041FC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454" w:type="dxa"/>
          </w:tcPr>
          <w:p w14:paraId="11D00BEF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hD </w:t>
            </w: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1276" w:type="dxa"/>
          </w:tcPr>
          <w:p w14:paraId="756689D1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9C20764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842" w:type="dxa"/>
          </w:tcPr>
          <w:p w14:paraId="23A279E5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AI self-evaluation</w:t>
            </w:r>
          </w:p>
        </w:tc>
        <w:tc>
          <w:tcPr>
            <w:tcW w:w="1843" w:type="dxa"/>
          </w:tcPr>
          <w:p w14:paraId="2B2B15B1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urrent date confirmation</w:t>
            </w:r>
          </w:p>
        </w:tc>
        <w:tc>
          <w:tcPr>
            <w:tcW w:w="1199" w:type="dxa"/>
            <w:shd w:val="clear" w:color="auto" w:fill="auto"/>
          </w:tcPr>
          <w:p w14:paraId="2EEBF66D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353" w:type="dxa"/>
          </w:tcPr>
          <w:p w14:paraId="2D59863F" w14:textId="77777777" w:rsidR="0096496F" w:rsidRPr="004E534A" w:rsidRDefault="0096496F" w:rsidP="002E4C92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55" w:type="dxa"/>
          </w:tcPr>
          <w:p w14:paraId="5E7FDFC6" w14:textId="77777777" w:rsidR="0096496F" w:rsidRPr="004E534A" w:rsidRDefault="0096496F" w:rsidP="002E4C9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ask standardization</w:t>
            </w:r>
          </w:p>
        </w:tc>
      </w:tr>
      <w:tr w:rsidR="0096496F" w:rsidRPr="004E534A" w14:paraId="62BE7745" w14:textId="77777777" w:rsidTr="0080468A">
        <w:trPr>
          <w:trHeight w:val="239"/>
          <w:jc w:val="center"/>
        </w:trPr>
        <w:tc>
          <w:tcPr>
            <w:tcW w:w="1181" w:type="dxa"/>
            <w:shd w:val="clear" w:color="auto" w:fill="auto"/>
          </w:tcPr>
          <w:p w14:paraId="461E6B52" w14:textId="77777777" w:rsidR="0096496F" w:rsidRPr="004E534A" w:rsidRDefault="009649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 7</w:t>
            </w:r>
          </w:p>
        </w:tc>
        <w:tc>
          <w:tcPr>
            <w:tcW w:w="886" w:type="dxa"/>
            <w:shd w:val="clear" w:color="auto" w:fill="auto"/>
          </w:tcPr>
          <w:p w14:paraId="180813B7" w14:textId="77777777" w:rsidR="0096496F" w:rsidRPr="004E534A" w:rsidRDefault="009649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14:paraId="08E90EAD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454" w:type="dxa"/>
          </w:tcPr>
          <w:p w14:paraId="6FE4C95A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Salesperson</w:t>
            </w:r>
          </w:p>
        </w:tc>
        <w:tc>
          <w:tcPr>
            <w:tcW w:w="1276" w:type="dxa"/>
          </w:tcPr>
          <w:p w14:paraId="370D7EFA" w14:textId="77777777" w:rsidR="0096496F" w:rsidRPr="004E534A" w:rsidRDefault="0096496F" w:rsidP="002E4C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276" w:type="dxa"/>
          </w:tcPr>
          <w:p w14:paraId="1BCD0B46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842" w:type="dxa"/>
          </w:tcPr>
          <w:p w14:paraId="243636BA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nvironmental movie recommendations</w:t>
            </w:r>
          </w:p>
        </w:tc>
        <w:tc>
          <w:tcPr>
            <w:tcW w:w="1843" w:type="dxa"/>
          </w:tcPr>
          <w:p w14:paraId="4EDE3D2F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nalysis of Japan’s economic situation</w:t>
            </w:r>
          </w:p>
        </w:tc>
        <w:tc>
          <w:tcPr>
            <w:tcW w:w="1199" w:type="dxa"/>
            <w:shd w:val="clear" w:color="auto" w:fill="auto"/>
          </w:tcPr>
          <w:p w14:paraId="3EDE1615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353" w:type="dxa"/>
          </w:tcPr>
          <w:p w14:paraId="6901ED95" w14:textId="77777777" w:rsidR="0096496F" w:rsidRPr="004E534A" w:rsidRDefault="0096496F" w:rsidP="002E4C92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55" w:type="dxa"/>
          </w:tcPr>
          <w:p w14:paraId="0A0451B0" w14:textId="77777777" w:rsidR="0096496F" w:rsidRPr="004E534A" w:rsidRDefault="0096496F" w:rsidP="002E4C9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requency of errors</w:t>
            </w:r>
          </w:p>
        </w:tc>
      </w:tr>
      <w:tr w:rsidR="0096496F" w:rsidRPr="004E534A" w14:paraId="7DEB5AB9" w14:textId="77777777" w:rsidTr="0080468A">
        <w:trPr>
          <w:trHeight w:val="239"/>
          <w:jc w:val="center"/>
        </w:trPr>
        <w:tc>
          <w:tcPr>
            <w:tcW w:w="1181" w:type="dxa"/>
            <w:shd w:val="clear" w:color="auto" w:fill="auto"/>
          </w:tcPr>
          <w:p w14:paraId="3FF283F5" w14:textId="77777777" w:rsidR="0096496F" w:rsidRPr="004E534A" w:rsidRDefault="009649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P 8</w:t>
            </w:r>
          </w:p>
        </w:tc>
        <w:tc>
          <w:tcPr>
            <w:tcW w:w="886" w:type="dxa"/>
            <w:shd w:val="clear" w:color="auto" w:fill="auto"/>
          </w:tcPr>
          <w:p w14:paraId="55BD2B70" w14:textId="77777777" w:rsidR="0096496F" w:rsidRPr="004E534A" w:rsidRDefault="009649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14:paraId="553854EF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54" w:type="dxa"/>
          </w:tcPr>
          <w:p w14:paraId="6D1F2838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183271025"/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Master</w:t>
            </w:r>
            <w:bookmarkEnd w:id="0"/>
            <w:r w:rsidRPr="004E534A">
              <w:rPr>
                <w:rFonts w:ascii="Times New Roman" w:hAnsi="Times New Roman" w:cs="Times New Roman"/>
                <w:sz w:val="24"/>
                <w:szCs w:val="24"/>
              </w:rPr>
              <w:t xml:space="preserve"> student</w:t>
            </w:r>
          </w:p>
        </w:tc>
        <w:tc>
          <w:tcPr>
            <w:tcW w:w="1276" w:type="dxa"/>
          </w:tcPr>
          <w:p w14:paraId="5F56CC8D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276" w:type="dxa"/>
          </w:tcPr>
          <w:p w14:paraId="1FF21FC1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842" w:type="dxa"/>
          </w:tcPr>
          <w:p w14:paraId="26B9037C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laylist recommendations</w:t>
            </w:r>
          </w:p>
        </w:tc>
        <w:tc>
          <w:tcPr>
            <w:tcW w:w="1843" w:type="dxa"/>
          </w:tcPr>
          <w:p w14:paraId="22C773C1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trategies to enhance competitiveness</w:t>
            </w:r>
          </w:p>
        </w:tc>
        <w:tc>
          <w:tcPr>
            <w:tcW w:w="1199" w:type="dxa"/>
            <w:shd w:val="clear" w:color="auto" w:fill="auto"/>
          </w:tcPr>
          <w:p w14:paraId="58B0866F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353" w:type="dxa"/>
          </w:tcPr>
          <w:p w14:paraId="07222991" w14:textId="77777777" w:rsidR="0096496F" w:rsidRPr="004E534A" w:rsidRDefault="0096496F" w:rsidP="002E4C92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55" w:type="dxa"/>
          </w:tcPr>
          <w:p w14:paraId="44A15FF7" w14:textId="77777777" w:rsidR="0096496F" w:rsidRPr="004E534A" w:rsidRDefault="0096496F" w:rsidP="002E4C9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GAI capabilit</w:t>
            </w: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</w:tr>
      <w:tr w:rsidR="0096496F" w:rsidRPr="004E534A" w14:paraId="2B033D92" w14:textId="77777777" w:rsidTr="0080468A">
        <w:trPr>
          <w:trHeight w:val="239"/>
          <w:jc w:val="center"/>
        </w:trPr>
        <w:tc>
          <w:tcPr>
            <w:tcW w:w="1181" w:type="dxa"/>
            <w:shd w:val="clear" w:color="auto" w:fill="auto"/>
          </w:tcPr>
          <w:p w14:paraId="49045CCC" w14:textId="77777777" w:rsidR="0096496F" w:rsidRPr="004E534A" w:rsidRDefault="009649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P 9</w:t>
            </w:r>
          </w:p>
        </w:tc>
        <w:tc>
          <w:tcPr>
            <w:tcW w:w="886" w:type="dxa"/>
            <w:shd w:val="clear" w:color="auto" w:fill="auto"/>
          </w:tcPr>
          <w:p w14:paraId="4768E609" w14:textId="77777777" w:rsidR="0096496F" w:rsidRPr="004E534A" w:rsidRDefault="009649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14:paraId="1E4DBEA3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54" w:type="dxa"/>
          </w:tcPr>
          <w:p w14:paraId="2797451D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Master student</w:t>
            </w:r>
          </w:p>
        </w:tc>
        <w:tc>
          <w:tcPr>
            <w:tcW w:w="1276" w:type="dxa"/>
          </w:tcPr>
          <w:p w14:paraId="71433177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276" w:type="dxa"/>
          </w:tcPr>
          <w:p w14:paraId="39CD8A75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842" w:type="dxa"/>
          </w:tcPr>
          <w:p w14:paraId="1D457775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Weight loss strategies</w:t>
            </w:r>
          </w:p>
        </w:tc>
        <w:tc>
          <w:tcPr>
            <w:tcW w:w="1843" w:type="dxa"/>
          </w:tcPr>
          <w:p w14:paraId="0D048BE3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ethods to improve IELTS scores</w:t>
            </w:r>
          </w:p>
        </w:tc>
        <w:tc>
          <w:tcPr>
            <w:tcW w:w="1199" w:type="dxa"/>
            <w:shd w:val="clear" w:color="auto" w:fill="auto"/>
          </w:tcPr>
          <w:p w14:paraId="027748C7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353" w:type="dxa"/>
          </w:tcPr>
          <w:p w14:paraId="352FAE72" w14:textId="77777777" w:rsidR="0096496F" w:rsidRPr="004E534A" w:rsidRDefault="0096496F" w:rsidP="002E4C92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55" w:type="dxa"/>
          </w:tcPr>
          <w:p w14:paraId="01440F15" w14:textId="77777777" w:rsidR="0096496F" w:rsidRPr="004E534A" w:rsidRDefault="0096496F" w:rsidP="002E4C9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echnological substitutability</w:t>
            </w:r>
          </w:p>
        </w:tc>
      </w:tr>
      <w:tr w:rsidR="0096496F" w:rsidRPr="004E534A" w14:paraId="14740A6A" w14:textId="77777777" w:rsidTr="0080468A">
        <w:trPr>
          <w:trHeight w:val="239"/>
          <w:jc w:val="center"/>
        </w:trPr>
        <w:tc>
          <w:tcPr>
            <w:tcW w:w="1181" w:type="dxa"/>
            <w:shd w:val="clear" w:color="auto" w:fill="auto"/>
          </w:tcPr>
          <w:p w14:paraId="365DD292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P 10</w:t>
            </w:r>
          </w:p>
        </w:tc>
        <w:tc>
          <w:tcPr>
            <w:tcW w:w="886" w:type="dxa"/>
            <w:shd w:val="clear" w:color="auto" w:fill="auto"/>
          </w:tcPr>
          <w:p w14:paraId="486409C9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14:paraId="40D844FA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54" w:type="dxa"/>
          </w:tcPr>
          <w:p w14:paraId="43DB064F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Civil servant</w:t>
            </w:r>
          </w:p>
        </w:tc>
        <w:tc>
          <w:tcPr>
            <w:tcW w:w="1276" w:type="dxa"/>
          </w:tcPr>
          <w:p w14:paraId="448DD639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276" w:type="dxa"/>
          </w:tcPr>
          <w:p w14:paraId="1060142A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842" w:type="dxa"/>
          </w:tcPr>
          <w:p w14:paraId="50F23F5C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Impact of hotpot on health checkup</w:t>
            </w:r>
          </w:p>
        </w:tc>
        <w:tc>
          <w:tcPr>
            <w:tcW w:w="1843" w:type="dxa"/>
          </w:tcPr>
          <w:p w14:paraId="78759DC9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Impact of hotpot on health checkup</w:t>
            </w:r>
          </w:p>
        </w:tc>
        <w:tc>
          <w:tcPr>
            <w:tcW w:w="1199" w:type="dxa"/>
            <w:shd w:val="clear" w:color="auto" w:fill="auto"/>
          </w:tcPr>
          <w:p w14:paraId="53332167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353" w:type="dxa"/>
          </w:tcPr>
          <w:p w14:paraId="6B955025" w14:textId="77777777" w:rsidR="0096496F" w:rsidRPr="004E534A" w:rsidRDefault="0096496F" w:rsidP="002E4C92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55" w:type="dxa"/>
          </w:tcPr>
          <w:p w14:paraId="5A309293" w14:textId="77777777" w:rsidR="0096496F" w:rsidRPr="004E534A" w:rsidRDefault="0096496F" w:rsidP="002E4C9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ask urgency</w:t>
            </w: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 xml:space="preserve"> frequency of errors</w:t>
            </w:r>
          </w:p>
        </w:tc>
      </w:tr>
      <w:tr w:rsidR="0096496F" w:rsidRPr="004E534A" w14:paraId="7BBFFEDA" w14:textId="77777777" w:rsidTr="0080468A">
        <w:trPr>
          <w:trHeight w:val="239"/>
          <w:jc w:val="center"/>
        </w:trPr>
        <w:tc>
          <w:tcPr>
            <w:tcW w:w="1181" w:type="dxa"/>
            <w:shd w:val="clear" w:color="auto" w:fill="auto"/>
          </w:tcPr>
          <w:p w14:paraId="42C04565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P 11</w:t>
            </w:r>
          </w:p>
        </w:tc>
        <w:tc>
          <w:tcPr>
            <w:tcW w:w="886" w:type="dxa"/>
            <w:shd w:val="clear" w:color="auto" w:fill="auto"/>
          </w:tcPr>
          <w:p w14:paraId="65331911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14:paraId="74559829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54" w:type="dxa"/>
          </w:tcPr>
          <w:p w14:paraId="12BB47D2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Master student</w:t>
            </w:r>
          </w:p>
        </w:tc>
        <w:tc>
          <w:tcPr>
            <w:tcW w:w="1276" w:type="dxa"/>
          </w:tcPr>
          <w:p w14:paraId="35BEFE8F" w14:textId="77777777" w:rsidR="0096496F" w:rsidRPr="004E534A" w:rsidRDefault="0096496F" w:rsidP="002E4C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7B38816C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842" w:type="dxa"/>
          </w:tcPr>
          <w:p w14:paraId="41CA0565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Introduction to black holes</w:t>
            </w:r>
          </w:p>
        </w:tc>
        <w:tc>
          <w:tcPr>
            <w:tcW w:w="1843" w:type="dxa"/>
          </w:tcPr>
          <w:p w14:paraId="7E3DC296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ntroduction to a certain enterprise</w:t>
            </w:r>
          </w:p>
        </w:tc>
        <w:tc>
          <w:tcPr>
            <w:tcW w:w="1199" w:type="dxa"/>
            <w:shd w:val="clear" w:color="auto" w:fill="auto"/>
          </w:tcPr>
          <w:p w14:paraId="225EFEF6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3167F09F" w14:textId="77777777" w:rsidR="0096496F" w:rsidRPr="004E534A" w:rsidRDefault="0096496F" w:rsidP="002E4C92">
            <w:pPr>
              <w:widowControl/>
              <w:ind w:firstLineChars="100" w:firstLine="241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5" w:type="dxa"/>
          </w:tcPr>
          <w:p w14:paraId="7B86C1A6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Perceived Recovery Expectations</w:t>
            </w:r>
          </w:p>
        </w:tc>
      </w:tr>
      <w:tr w:rsidR="0096496F" w:rsidRPr="004E534A" w14:paraId="6550E4F1" w14:textId="77777777" w:rsidTr="0080468A">
        <w:trPr>
          <w:trHeight w:val="239"/>
          <w:jc w:val="center"/>
        </w:trPr>
        <w:tc>
          <w:tcPr>
            <w:tcW w:w="1181" w:type="dxa"/>
            <w:shd w:val="clear" w:color="auto" w:fill="auto"/>
          </w:tcPr>
          <w:p w14:paraId="0FA0F3A6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P 12</w:t>
            </w:r>
          </w:p>
        </w:tc>
        <w:tc>
          <w:tcPr>
            <w:tcW w:w="886" w:type="dxa"/>
            <w:shd w:val="clear" w:color="auto" w:fill="auto"/>
          </w:tcPr>
          <w:p w14:paraId="2CAFE3EC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14:paraId="72C7AC8C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54" w:type="dxa"/>
          </w:tcPr>
          <w:p w14:paraId="71337290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uditor</w:t>
            </w:r>
          </w:p>
        </w:tc>
        <w:tc>
          <w:tcPr>
            <w:tcW w:w="1276" w:type="dxa"/>
          </w:tcPr>
          <w:p w14:paraId="5DBEFA51" w14:textId="77777777" w:rsidR="0096496F" w:rsidRPr="004E534A" w:rsidRDefault="0096496F" w:rsidP="002E4C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0295E6F2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842" w:type="dxa"/>
          </w:tcPr>
          <w:p w14:paraId="4BC98C82" w14:textId="77777777" w:rsidR="0096496F" w:rsidRPr="004E534A" w:rsidRDefault="0096496F" w:rsidP="002E4C9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The writing of a tax audit report incorporating corporate risk</w:t>
            </w:r>
          </w:p>
        </w:tc>
        <w:tc>
          <w:tcPr>
            <w:tcW w:w="1843" w:type="dxa"/>
          </w:tcPr>
          <w:p w14:paraId="0E2032B8" w14:textId="77777777" w:rsidR="0096496F" w:rsidRPr="004E534A" w:rsidRDefault="0096496F" w:rsidP="002E4C9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The writing of a tax audit report</w:t>
            </w:r>
          </w:p>
        </w:tc>
        <w:tc>
          <w:tcPr>
            <w:tcW w:w="1199" w:type="dxa"/>
            <w:shd w:val="clear" w:color="auto" w:fill="auto"/>
          </w:tcPr>
          <w:p w14:paraId="04467F02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1F83321E" w14:textId="77777777" w:rsidR="0096496F" w:rsidRPr="004E534A" w:rsidRDefault="0096496F" w:rsidP="002E4C92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55" w:type="dxa"/>
          </w:tcPr>
          <w:p w14:paraId="072659D5" w14:textId="77777777" w:rsidR="0096496F" w:rsidRPr="004E534A" w:rsidRDefault="0096496F" w:rsidP="002E4C9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ask urgency</w:t>
            </w:r>
          </w:p>
        </w:tc>
      </w:tr>
      <w:tr w:rsidR="0096496F" w:rsidRPr="004E534A" w14:paraId="50932DD1" w14:textId="77777777" w:rsidTr="0080468A">
        <w:trPr>
          <w:trHeight w:val="239"/>
          <w:jc w:val="center"/>
        </w:trPr>
        <w:tc>
          <w:tcPr>
            <w:tcW w:w="1181" w:type="dxa"/>
            <w:shd w:val="clear" w:color="auto" w:fill="auto"/>
          </w:tcPr>
          <w:p w14:paraId="6B6BE3F7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P 13</w:t>
            </w:r>
          </w:p>
        </w:tc>
        <w:tc>
          <w:tcPr>
            <w:tcW w:w="886" w:type="dxa"/>
            <w:shd w:val="clear" w:color="auto" w:fill="auto"/>
          </w:tcPr>
          <w:p w14:paraId="25156295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14:paraId="4073BEAD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54" w:type="dxa"/>
          </w:tcPr>
          <w:p w14:paraId="3366D6CE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Engineer</w:t>
            </w:r>
          </w:p>
        </w:tc>
        <w:tc>
          <w:tcPr>
            <w:tcW w:w="1276" w:type="dxa"/>
          </w:tcPr>
          <w:p w14:paraId="0B4B5C27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276" w:type="dxa"/>
          </w:tcPr>
          <w:p w14:paraId="651B0A4D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842" w:type="dxa"/>
          </w:tcPr>
          <w:p w14:paraId="59670669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Specific strategies for learning large language models</w:t>
            </w:r>
          </w:p>
        </w:tc>
        <w:tc>
          <w:tcPr>
            <w:tcW w:w="1843" w:type="dxa"/>
          </w:tcPr>
          <w:p w14:paraId="606DCD33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Approaches to learning large language models</w:t>
            </w:r>
          </w:p>
        </w:tc>
        <w:tc>
          <w:tcPr>
            <w:tcW w:w="1199" w:type="dxa"/>
            <w:shd w:val="clear" w:color="auto" w:fill="auto"/>
          </w:tcPr>
          <w:p w14:paraId="6F65FC4F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368D5A49" w14:textId="77777777" w:rsidR="0096496F" w:rsidRPr="004E534A" w:rsidRDefault="0096496F" w:rsidP="002E4C92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55" w:type="dxa"/>
          </w:tcPr>
          <w:p w14:paraId="67CD7876" w14:textId="77777777" w:rsidR="0096496F" w:rsidRPr="004E534A" w:rsidRDefault="0096496F" w:rsidP="002E4C9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ask standardization</w:t>
            </w:r>
          </w:p>
        </w:tc>
      </w:tr>
      <w:tr w:rsidR="0096496F" w:rsidRPr="004E534A" w14:paraId="522F0A53" w14:textId="77777777" w:rsidTr="0080468A">
        <w:trPr>
          <w:trHeight w:val="239"/>
          <w:jc w:val="center"/>
        </w:trPr>
        <w:tc>
          <w:tcPr>
            <w:tcW w:w="1181" w:type="dxa"/>
            <w:shd w:val="clear" w:color="auto" w:fill="auto"/>
          </w:tcPr>
          <w:p w14:paraId="39519ACB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 14</w:t>
            </w:r>
          </w:p>
        </w:tc>
        <w:tc>
          <w:tcPr>
            <w:tcW w:w="886" w:type="dxa"/>
            <w:shd w:val="clear" w:color="auto" w:fill="auto"/>
          </w:tcPr>
          <w:p w14:paraId="0AAC3EDB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14:paraId="0CF41A9F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54" w:type="dxa"/>
          </w:tcPr>
          <w:p w14:paraId="0BAE0F0C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Civil servant</w:t>
            </w:r>
          </w:p>
        </w:tc>
        <w:tc>
          <w:tcPr>
            <w:tcW w:w="1276" w:type="dxa"/>
          </w:tcPr>
          <w:p w14:paraId="2F83E533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276" w:type="dxa"/>
          </w:tcPr>
          <w:p w14:paraId="71FCA4F3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842" w:type="dxa"/>
          </w:tcPr>
          <w:p w14:paraId="0450ECCD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The writing of a rural revitalization research report</w:t>
            </w:r>
          </w:p>
        </w:tc>
        <w:tc>
          <w:tcPr>
            <w:tcW w:w="1843" w:type="dxa"/>
          </w:tcPr>
          <w:p w14:paraId="2F9924F4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Current weather report</w:t>
            </w:r>
          </w:p>
        </w:tc>
        <w:tc>
          <w:tcPr>
            <w:tcW w:w="1199" w:type="dxa"/>
            <w:shd w:val="clear" w:color="auto" w:fill="auto"/>
          </w:tcPr>
          <w:p w14:paraId="212B6C20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353" w:type="dxa"/>
          </w:tcPr>
          <w:p w14:paraId="19DFC60B" w14:textId="77777777" w:rsidR="0096496F" w:rsidRPr="004E534A" w:rsidRDefault="0096496F" w:rsidP="002E4C92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55" w:type="dxa"/>
          </w:tcPr>
          <w:p w14:paraId="38BD533D" w14:textId="77777777" w:rsidR="0096496F" w:rsidRPr="004E534A" w:rsidRDefault="0096496F" w:rsidP="002E4C9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ask urgency</w:t>
            </w:r>
          </w:p>
        </w:tc>
      </w:tr>
      <w:tr w:rsidR="0096496F" w:rsidRPr="004E534A" w14:paraId="0F60AF5A" w14:textId="77777777" w:rsidTr="0080468A">
        <w:trPr>
          <w:trHeight w:val="239"/>
          <w:jc w:val="center"/>
        </w:trPr>
        <w:tc>
          <w:tcPr>
            <w:tcW w:w="1181" w:type="dxa"/>
            <w:shd w:val="clear" w:color="auto" w:fill="auto"/>
          </w:tcPr>
          <w:p w14:paraId="71ABF0B6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P 15</w:t>
            </w:r>
          </w:p>
        </w:tc>
        <w:tc>
          <w:tcPr>
            <w:tcW w:w="886" w:type="dxa"/>
            <w:shd w:val="clear" w:color="auto" w:fill="auto"/>
          </w:tcPr>
          <w:p w14:paraId="6C3E58CC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14:paraId="2EE16C7E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54" w:type="dxa"/>
          </w:tcPr>
          <w:p w14:paraId="190BE449" w14:textId="77777777" w:rsidR="0096496F" w:rsidRPr="004E534A" w:rsidRDefault="009649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Bank clerk</w:t>
            </w:r>
          </w:p>
        </w:tc>
        <w:tc>
          <w:tcPr>
            <w:tcW w:w="1276" w:type="dxa"/>
          </w:tcPr>
          <w:p w14:paraId="78417512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276" w:type="dxa"/>
          </w:tcPr>
          <w:p w14:paraId="0235285B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842" w:type="dxa"/>
          </w:tcPr>
          <w:p w14:paraId="4C59E56D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Strategies to become self-disciplined</w:t>
            </w:r>
          </w:p>
        </w:tc>
        <w:tc>
          <w:tcPr>
            <w:tcW w:w="1843" w:type="dxa"/>
          </w:tcPr>
          <w:p w14:paraId="2FC3738C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rategies for managing complex workplace relationships</w:t>
            </w:r>
          </w:p>
        </w:tc>
        <w:tc>
          <w:tcPr>
            <w:tcW w:w="1199" w:type="dxa"/>
            <w:shd w:val="clear" w:color="auto" w:fill="auto"/>
          </w:tcPr>
          <w:p w14:paraId="78349062" w14:textId="77777777" w:rsidR="0096496F" w:rsidRPr="004E534A" w:rsidRDefault="0096496F" w:rsidP="002E4C9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353" w:type="dxa"/>
          </w:tcPr>
          <w:p w14:paraId="1393E73B" w14:textId="77777777" w:rsidR="0096496F" w:rsidRPr="004E534A" w:rsidRDefault="0096496F" w:rsidP="002E4C92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55" w:type="dxa"/>
          </w:tcPr>
          <w:p w14:paraId="2C1A7E01" w14:textId="77777777" w:rsidR="0096496F" w:rsidRPr="004E534A" w:rsidRDefault="0096496F" w:rsidP="002E4C92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B33D203" w14:textId="77777777" w:rsidR="0096496F" w:rsidRPr="004E534A" w:rsidRDefault="0096496F" w:rsidP="002E4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0C670C" w14:textId="77777777" w:rsidR="0096496F" w:rsidRPr="004E534A" w:rsidRDefault="0096496F" w:rsidP="002E4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15B380" w14:textId="77777777" w:rsidR="00832F6F" w:rsidRPr="004E534A" w:rsidRDefault="00832F6F" w:rsidP="002E4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940E11" w14:textId="77777777" w:rsidR="00832F6F" w:rsidRPr="004E534A" w:rsidRDefault="00832F6F" w:rsidP="002E4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EC707B" w14:textId="77777777" w:rsidR="00832F6F" w:rsidRPr="004E534A" w:rsidRDefault="00832F6F" w:rsidP="002E4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A3CB0A" w14:textId="77777777" w:rsidR="00832F6F" w:rsidRPr="004E534A" w:rsidRDefault="00832F6F" w:rsidP="002E4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B12CD9" w14:textId="77777777" w:rsidR="00832F6F" w:rsidRPr="004E534A" w:rsidRDefault="00832F6F" w:rsidP="002E4C92">
      <w:pPr>
        <w:rPr>
          <w:rFonts w:ascii="Times New Roman" w:hAnsi="Times New Roman" w:cs="Times New Roman"/>
          <w:b/>
          <w:bCs/>
          <w:sz w:val="24"/>
          <w:szCs w:val="24"/>
        </w:rPr>
        <w:sectPr w:rsidR="00832F6F" w:rsidRPr="004E534A" w:rsidSect="00832F6F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7A128873" w14:textId="77777777" w:rsidR="00832F6F" w:rsidRPr="004E534A" w:rsidRDefault="00832F6F" w:rsidP="002E4C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534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Pr="004E534A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4E534A">
        <w:rPr>
          <w:rFonts w:ascii="Times New Roman" w:hAnsi="Times New Roman" w:cs="Times New Roman"/>
          <w:b/>
          <w:bCs/>
          <w:sz w:val="24"/>
          <w:szCs w:val="24"/>
        </w:rPr>
        <w:t>. Interview Protocol</w:t>
      </w:r>
      <w:r w:rsidRPr="004E534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8234" w:type="dxa"/>
        <w:tblBorders>
          <w:top w:val="single" w:sz="4" w:space="0" w:color="auto"/>
          <w:bottom w:val="single" w:sz="4" w:space="0" w:color="auto"/>
        </w:tblBorders>
        <w:tblCellMar>
          <w:top w:w="113" w:type="dxa"/>
          <w:left w:w="0" w:type="dxa"/>
          <w:bottom w:w="113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6533"/>
      </w:tblGrid>
      <w:tr w:rsidR="00832F6F" w:rsidRPr="004E534A" w14:paraId="16D68081" w14:textId="77777777" w:rsidTr="002D3594">
        <w:trPr>
          <w:trHeight w:val="244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099B4A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ategories</w:t>
            </w:r>
          </w:p>
        </w:tc>
        <w:tc>
          <w:tcPr>
            <w:tcW w:w="6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9734EE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etails</w:t>
            </w:r>
          </w:p>
        </w:tc>
      </w:tr>
      <w:tr w:rsidR="00832F6F" w:rsidRPr="004E534A" w14:paraId="63267261" w14:textId="77777777" w:rsidTr="002D3594">
        <w:trPr>
          <w:trHeight w:val="256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E0C9A06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asic Information</w:t>
            </w:r>
          </w:p>
        </w:tc>
        <w:tc>
          <w:tcPr>
            <w:tcW w:w="653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7DA4C3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Age, </w:t>
            </w: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gender, p</w:t>
            </w: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ofession</w:t>
            </w: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,</w:t>
            </w:r>
            <w:r w:rsidRPr="004E534A">
              <w:rPr>
                <w:sz w:val="24"/>
                <w:szCs w:val="24"/>
              </w:rPr>
              <w:t xml:space="preserve"> </w:t>
            </w: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doption of ChatGPT</w:t>
            </w:r>
          </w:p>
        </w:tc>
      </w:tr>
      <w:tr w:rsidR="00832F6F" w:rsidRPr="004E534A" w14:paraId="037DBF79" w14:textId="77777777" w:rsidTr="002D3594">
        <w:trPr>
          <w:trHeight w:val="501"/>
        </w:trPr>
        <w:tc>
          <w:tcPr>
            <w:tcW w:w="1701" w:type="dxa"/>
            <w:shd w:val="clear" w:color="auto" w:fill="auto"/>
            <w:vAlign w:val="center"/>
          </w:tcPr>
          <w:p w14:paraId="54FECD27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Expe</w:t>
            </w: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ctation</w:t>
            </w:r>
          </w:p>
        </w:tc>
        <w:tc>
          <w:tcPr>
            <w:tcW w:w="6533" w:type="dxa"/>
            <w:shd w:val="clear" w:color="auto" w:fill="auto"/>
            <w:vAlign w:val="center"/>
          </w:tcPr>
          <w:p w14:paraId="4E1129CF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 w:hint="eastAsia"/>
                <w:sz w:val="24"/>
                <w:szCs w:val="24"/>
              </w:rPr>
              <w:t>What are your expectations for interacting with ChatGPT?</w:t>
            </w:r>
          </w:p>
        </w:tc>
      </w:tr>
      <w:tr w:rsidR="00832F6F" w:rsidRPr="004E534A" w14:paraId="6BD8C36D" w14:textId="77777777" w:rsidTr="002D3594">
        <w:trPr>
          <w:trHeight w:val="501"/>
        </w:trPr>
        <w:tc>
          <w:tcPr>
            <w:tcW w:w="1701" w:type="dxa"/>
            <w:shd w:val="clear" w:color="auto" w:fill="auto"/>
            <w:vAlign w:val="center"/>
          </w:tcPr>
          <w:p w14:paraId="0A272D32" w14:textId="77777777" w:rsidR="00832F6F" w:rsidRPr="004E534A" w:rsidRDefault="00832F6F" w:rsidP="002E4C9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533" w:type="dxa"/>
            <w:shd w:val="clear" w:color="auto" w:fill="auto"/>
            <w:vAlign w:val="center"/>
          </w:tcPr>
          <w:p w14:paraId="1BFD9F66" w14:textId="77777777" w:rsidR="00832F6F" w:rsidRPr="004E534A" w:rsidRDefault="00832F6F" w:rsidP="002E4C9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F6F" w:rsidRPr="004E534A" w14:paraId="2FA9439E" w14:textId="77777777" w:rsidTr="002D3594">
        <w:trPr>
          <w:trHeight w:val="244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75CE0F5A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Evaluation (joint effect)</w:t>
            </w: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6533" w:type="dxa"/>
            <w:shd w:val="clear" w:color="auto" w:fill="auto"/>
            <w:vAlign w:val="center"/>
          </w:tcPr>
          <w:p w14:paraId="7D2FD91E" w14:textId="77777777" w:rsidR="00832F6F" w:rsidRPr="004E534A" w:rsidRDefault="00832F6F" w:rsidP="002E4C92">
            <w:pPr>
              <w:widowControl/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fter </w:t>
            </w: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eriencing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uccessful functional anthropomorphism, which style of interaction would you prefer to continue: high-interactional </w:t>
            </w: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anthropomorphism or low-interactional anthropomorphism?</w:t>
            </w:r>
          </w:p>
        </w:tc>
      </w:tr>
      <w:tr w:rsidR="00832F6F" w:rsidRPr="004E534A" w14:paraId="7BBBA8F2" w14:textId="77777777" w:rsidTr="002D3594">
        <w:trPr>
          <w:trHeight w:val="244"/>
        </w:trPr>
        <w:tc>
          <w:tcPr>
            <w:tcW w:w="1701" w:type="dxa"/>
            <w:vMerge/>
            <w:shd w:val="clear" w:color="auto" w:fill="auto"/>
            <w:vAlign w:val="center"/>
          </w:tcPr>
          <w:p w14:paraId="0B93D7A6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6533" w:type="dxa"/>
            <w:shd w:val="clear" w:color="auto" w:fill="auto"/>
            <w:vAlign w:val="center"/>
          </w:tcPr>
          <w:p w14:paraId="41C4A736" w14:textId="77777777" w:rsidR="00832F6F" w:rsidRPr="004E534A" w:rsidRDefault="00832F6F" w:rsidP="002E4C92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fter </w:t>
            </w: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eriencing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ailed functional anthropomorphism, which style of interaction would you prefer to continue: high-interactional anthropomorphism or low-interactional anthropomorphism?</w:t>
            </w: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304FAD64" w14:textId="77777777" w:rsidR="00832F6F" w:rsidRPr="004E534A" w:rsidRDefault="00832F6F" w:rsidP="002E4C92">
            <w:pPr>
              <w:widowControl/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832F6F" w:rsidRPr="004E534A" w14:paraId="34671E7B" w14:textId="77777777" w:rsidTr="002D3594">
        <w:trPr>
          <w:trHeight w:val="244"/>
        </w:trPr>
        <w:tc>
          <w:tcPr>
            <w:tcW w:w="1701" w:type="dxa"/>
            <w:shd w:val="clear" w:color="auto" w:fill="auto"/>
            <w:vAlign w:val="center"/>
          </w:tcPr>
          <w:p w14:paraId="694D4106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Mechanism</w:t>
            </w:r>
          </w:p>
        </w:tc>
        <w:tc>
          <w:tcPr>
            <w:tcW w:w="6533" w:type="dxa"/>
            <w:shd w:val="clear" w:color="auto" w:fill="auto"/>
            <w:vAlign w:val="center"/>
          </w:tcPr>
          <w:p w14:paraId="53C47FC9" w14:textId="77777777" w:rsidR="00832F6F" w:rsidRPr="004E534A" w:rsidRDefault="00832F6F" w:rsidP="002E4C92">
            <w:pPr>
              <w:widowControl/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After ChatGPT’s functional failure, why would you choose to continue using (or not continue using) this high-interactional anthropomorphism GAI agent?</w:t>
            </w:r>
          </w:p>
        </w:tc>
      </w:tr>
      <w:tr w:rsidR="00832F6F" w:rsidRPr="004E534A" w14:paraId="23B79DFF" w14:textId="77777777" w:rsidTr="002D3594">
        <w:trPr>
          <w:trHeight w:val="244"/>
        </w:trPr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093411" w14:textId="77777777" w:rsidR="00832F6F" w:rsidRPr="004E534A" w:rsidRDefault="00832F6F" w:rsidP="002E4C9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Boundary condition</w:t>
            </w:r>
          </w:p>
        </w:tc>
        <w:tc>
          <w:tcPr>
            <w:tcW w:w="653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31F52C8" w14:textId="77777777" w:rsidR="00832F6F" w:rsidRPr="004E534A" w:rsidRDefault="00832F6F" w:rsidP="002E4C92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hen ChatGPT’s functional anthropomorphism fails, what key factors influence your attitude toward </w:t>
            </w: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he effect of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teractional anthropomorphism, and how do these factors influence your perspective?</w:t>
            </w: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</w:tbl>
    <w:p w14:paraId="56350339" w14:textId="77777777" w:rsidR="00832F6F" w:rsidRPr="004E534A" w:rsidRDefault="00832F6F" w:rsidP="002E4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C97567" w14:textId="77777777" w:rsidR="00832F6F" w:rsidRPr="004E534A" w:rsidRDefault="00832F6F" w:rsidP="002E4C92">
      <w:pPr>
        <w:rPr>
          <w:rFonts w:ascii="Times New Roman" w:hAnsi="Times New Roman" w:cs="Times New Roman"/>
          <w:sz w:val="24"/>
          <w:szCs w:val="24"/>
        </w:rPr>
      </w:pPr>
      <w:r w:rsidRPr="004E534A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Pr="004E534A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4E534A">
        <w:rPr>
          <w:rFonts w:ascii="Times New Roman" w:hAnsi="Times New Roman" w:cs="Times New Roman"/>
          <w:b/>
          <w:bCs/>
          <w:sz w:val="24"/>
          <w:szCs w:val="24"/>
        </w:rPr>
        <w:t>. The measurement of control variable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13" w:type="dxa"/>
          <w:left w:w="0" w:type="dxa"/>
          <w:bottom w:w="113" w:type="dxa"/>
          <w:right w:w="0" w:type="dxa"/>
        </w:tblCellMar>
        <w:tblLook w:val="04A0" w:firstRow="1" w:lastRow="0" w:firstColumn="1" w:lastColumn="0" w:noHBand="0" w:noVBand="1"/>
      </w:tblPr>
      <w:tblGrid>
        <w:gridCol w:w="2253"/>
        <w:gridCol w:w="4629"/>
        <w:gridCol w:w="1424"/>
      </w:tblGrid>
      <w:tr w:rsidR="00832F6F" w:rsidRPr="004E534A" w14:paraId="778283BC" w14:textId="77777777" w:rsidTr="002D3594">
        <w:trPr>
          <w:trHeight w:val="243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DA9C623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Construct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522FEC2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9454B6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832F6F" w:rsidRPr="004E534A" w14:paraId="10E9FC0E" w14:textId="77777777" w:rsidTr="002D3594">
        <w:trPr>
          <w:trHeight w:val="243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504B749" w14:textId="77777777" w:rsidR="00832F6F" w:rsidRPr="004E534A" w:rsidRDefault="00832F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Percei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ved cuteness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0F84C42" w14:textId="77777777" w:rsidR="00832F6F" w:rsidRPr="004E534A" w:rsidRDefault="00832F6F" w:rsidP="002E4C92">
            <w:pPr>
              <w:pStyle w:val="a7"/>
              <w:numPr>
                <w:ilvl w:val="0"/>
                <w:numId w:val="2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This GAI lawyer is cute.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0922032" w14:textId="77777777" w:rsidR="00832F6F" w:rsidRPr="004E534A" w:rsidRDefault="00832F6F" w:rsidP="002E4C92">
            <w:pPr>
              <w:widowControl/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Lv</w:t>
            </w:r>
            <w:proofErr w:type="spellEnd"/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t al., 2021</w:t>
            </w:r>
          </w:p>
        </w:tc>
      </w:tr>
      <w:tr w:rsidR="00832F6F" w:rsidRPr="004E534A" w14:paraId="09498B78" w14:textId="77777777" w:rsidTr="002D3594">
        <w:trPr>
          <w:trHeight w:val="243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B775483" w14:textId="77777777" w:rsidR="00832F6F" w:rsidRPr="004E534A" w:rsidRDefault="00832F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Technological familiarity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BF224F8" w14:textId="77777777" w:rsidR="00832F6F" w:rsidRPr="004E534A" w:rsidRDefault="00832F6F" w:rsidP="002E4C92">
            <w:pPr>
              <w:pStyle w:val="a7"/>
              <w:numPr>
                <w:ilvl w:val="0"/>
                <w:numId w:val="2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The technologies used in AI are familiar to me.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3810FD8" w14:textId="77777777" w:rsidR="00832F6F" w:rsidRPr="004E534A" w:rsidRDefault="00832F6F" w:rsidP="002E4C92">
            <w:pPr>
              <w:widowControl/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McDonough &amp; Barczak, 1992</w:t>
            </w:r>
          </w:p>
        </w:tc>
      </w:tr>
      <w:tr w:rsidR="00832F6F" w:rsidRPr="004E534A" w14:paraId="66DF5B59" w14:textId="77777777" w:rsidTr="002D3594">
        <w:trPr>
          <w:trHeight w:val="243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5781E55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Affinity for technology  interaction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C30955E" w14:textId="77777777" w:rsidR="00832F6F" w:rsidRPr="004E534A" w:rsidRDefault="00832F6F" w:rsidP="002E4C92">
            <w:pPr>
              <w:pStyle w:val="a7"/>
              <w:numPr>
                <w:ilvl w:val="0"/>
                <w:numId w:val="2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I like to try new technologies.</w:t>
            </w:r>
          </w:p>
          <w:p w14:paraId="7EDF25F7" w14:textId="77777777" w:rsidR="00832F6F" w:rsidRPr="004E534A" w:rsidRDefault="00832F6F" w:rsidP="002E4C92">
            <w:pPr>
              <w:pStyle w:val="a7"/>
              <w:numPr>
                <w:ilvl w:val="0"/>
                <w:numId w:val="2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 pay attention to the latest technological achievements. </w:t>
            </w:r>
          </w:p>
          <w:p w14:paraId="51C0675F" w14:textId="77777777" w:rsidR="00832F6F" w:rsidRPr="004E534A" w:rsidRDefault="00832F6F" w:rsidP="002E4C92">
            <w:pPr>
              <w:pStyle w:val="a7"/>
              <w:numPr>
                <w:ilvl w:val="0"/>
                <w:numId w:val="2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 am curious about the development of new 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technologies. </w:t>
            </w:r>
          </w:p>
          <w:p w14:paraId="5D4A7E0D" w14:textId="77777777" w:rsidR="00832F6F" w:rsidRPr="004E534A" w:rsidRDefault="00832F6F" w:rsidP="002E4C92">
            <w:pPr>
              <w:pStyle w:val="a7"/>
              <w:widowControl/>
              <w:numPr>
                <w:ilvl w:val="0"/>
                <w:numId w:val="2"/>
              </w:numPr>
              <w:ind w:firstLineChars="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I am willing to try new technological products.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DD2B110" w14:textId="77777777" w:rsidR="00832F6F" w:rsidRPr="004E534A" w:rsidRDefault="00832F6F" w:rsidP="002E4C92">
            <w:pPr>
              <w:widowControl/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Franke, Attig, &amp; Wessel, 2019</w:t>
            </w:r>
          </w:p>
        </w:tc>
      </w:tr>
      <w:tr w:rsidR="00832F6F" w:rsidRPr="004E534A" w14:paraId="3F977A7B" w14:textId="77777777" w:rsidTr="002D3594">
        <w:trPr>
          <w:trHeight w:val="243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21C04970" w14:textId="77777777" w:rsidR="00832F6F" w:rsidRPr="004E534A" w:rsidRDefault="00832F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Trust of AI technology</w:t>
            </w:r>
          </w:p>
          <w:p w14:paraId="68CE1AF0" w14:textId="77777777" w:rsidR="00832F6F" w:rsidRPr="004E534A" w:rsidRDefault="00832F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14:paraId="45EC4D71" w14:textId="77777777" w:rsidR="00832F6F" w:rsidRPr="004E534A" w:rsidRDefault="00832F6F" w:rsidP="002E4C92">
            <w:pPr>
              <w:pStyle w:val="a7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I believe that AI technology has sufficient capability to complete tasks.</w:t>
            </w:r>
          </w:p>
          <w:p w14:paraId="1563C33E" w14:textId="77777777" w:rsidR="00832F6F" w:rsidRPr="004E534A" w:rsidRDefault="00832F6F" w:rsidP="002E4C92">
            <w:pPr>
              <w:pStyle w:val="a7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I believe that AI technology has sufficient  experience to complete tasks.</w:t>
            </w:r>
          </w:p>
          <w:p w14:paraId="2F45D72C" w14:textId="77777777" w:rsidR="00832F6F" w:rsidRPr="004E534A" w:rsidRDefault="00832F6F" w:rsidP="002E4C92">
            <w:pPr>
              <w:pStyle w:val="a7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I believe that AI technology has sufficient resources to complete tasks.</w:t>
            </w:r>
          </w:p>
          <w:p w14:paraId="255C8EEC" w14:textId="77777777" w:rsidR="00832F6F" w:rsidRPr="004E534A" w:rsidRDefault="00832F6F" w:rsidP="002E4C92">
            <w:pPr>
              <w:pStyle w:val="a7"/>
              <w:numPr>
                <w:ilvl w:val="0"/>
                <w:numId w:val="2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I believe that AI technology can effectively complete tasks according to user needs.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AE3C8B3" w14:textId="77777777" w:rsidR="00832F6F" w:rsidRPr="004E534A" w:rsidRDefault="00832F6F" w:rsidP="002E4C92">
            <w:pPr>
              <w:widowControl/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hAnsi="Times New Roman" w:cs="Times New Roman"/>
                <w:sz w:val="24"/>
                <w:szCs w:val="24"/>
              </w:rPr>
              <w:t xml:space="preserve">Flavián, </w:t>
            </w:r>
            <w:proofErr w:type="spellStart"/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Guinalíu</w:t>
            </w:r>
            <w:proofErr w:type="spellEnd"/>
            <w:r w:rsidRPr="004E534A">
              <w:rPr>
                <w:rFonts w:ascii="Times New Roman" w:hAnsi="Times New Roman" w:cs="Times New Roman"/>
                <w:sz w:val="24"/>
                <w:szCs w:val="24"/>
              </w:rPr>
              <w:t xml:space="preserve">, &amp; </w:t>
            </w:r>
            <w:proofErr w:type="spellStart"/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Gurrea</w:t>
            </w:r>
            <w:proofErr w:type="spellEnd"/>
            <w:r w:rsidRPr="004E534A">
              <w:rPr>
                <w:rFonts w:ascii="Times New Roman" w:hAnsi="Times New Roman" w:cs="Times New Roman"/>
                <w:sz w:val="24"/>
                <w:szCs w:val="24"/>
              </w:rPr>
              <w:t>, 2006</w:t>
            </w:r>
          </w:p>
        </w:tc>
      </w:tr>
    </w:tbl>
    <w:p w14:paraId="3142997A" w14:textId="77777777" w:rsidR="00832F6F" w:rsidRPr="004E534A" w:rsidRDefault="00832F6F" w:rsidP="002E4C92">
      <w:pPr>
        <w:rPr>
          <w:rFonts w:ascii="Times New Roman" w:hAnsi="Times New Roman" w:cs="Times New Roman"/>
          <w:sz w:val="24"/>
          <w:szCs w:val="24"/>
        </w:rPr>
      </w:pPr>
      <w:r w:rsidRPr="004E534A">
        <w:rPr>
          <w:rFonts w:ascii="Times New Roman" w:hAnsi="Times New Roman" w:cs="Times New Roman"/>
          <w:sz w:val="24"/>
          <w:szCs w:val="24"/>
        </w:rPr>
        <w:t>Notes: These items are measured using a 7-point Likert scale (</w:t>
      </w:r>
      <w:r w:rsidRPr="004E534A">
        <w:rPr>
          <w:rFonts w:ascii="Times New Roman" w:eastAsia="宋体" w:hAnsi="Times New Roman" w:cs="Times New Roman"/>
          <w:sz w:val="24"/>
          <w:szCs w:val="24"/>
        </w:rPr>
        <w:t>1 = strongly disagree; 7 = strongly agree</w:t>
      </w:r>
      <w:r w:rsidRPr="004E534A">
        <w:rPr>
          <w:rFonts w:ascii="Times New Roman" w:hAnsi="Times New Roman" w:cs="Times New Roman"/>
          <w:sz w:val="24"/>
          <w:szCs w:val="24"/>
        </w:rPr>
        <w:t>).</w:t>
      </w:r>
    </w:p>
    <w:p w14:paraId="63069A29" w14:textId="77777777" w:rsidR="00832F6F" w:rsidRPr="004E534A" w:rsidRDefault="00832F6F" w:rsidP="002E4C92">
      <w:pPr>
        <w:rPr>
          <w:rFonts w:ascii="Times New Roman" w:hAnsi="Times New Roman" w:cs="Times New Roman"/>
          <w:sz w:val="24"/>
          <w:szCs w:val="24"/>
        </w:rPr>
      </w:pPr>
    </w:p>
    <w:p w14:paraId="0F55039E" w14:textId="77777777" w:rsidR="00832F6F" w:rsidRPr="00E475D8" w:rsidRDefault="00832F6F" w:rsidP="002E4C92">
      <w:pPr>
        <w:spacing w:after="6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E534A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Pr="004E534A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4E534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475D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Results of the </w:t>
      </w:r>
      <w:r w:rsidRPr="00E475D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joint effect in Experiment 1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top w:w="113" w:type="dxa"/>
          <w:left w:w="0" w:type="dxa"/>
          <w:bottom w:w="113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261"/>
        <w:gridCol w:w="1261"/>
        <w:gridCol w:w="1261"/>
        <w:gridCol w:w="1262"/>
      </w:tblGrid>
      <w:tr w:rsidR="00832F6F" w:rsidRPr="004E534A" w14:paraId="38D35179" w14:textId="77777777" w:rsidTr="002D3594">
        <w:trPr>
          <w:trHeight w:val="243"/>
        </w:trPr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788D61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AD498EE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8FBC25E" w14:textId="77777777" w:rsidR="00832F6F" w:rsidRPr="004E534A" w:rsidRDefault="00832F6F" w:rsidP="002E4C92">
            <w:pPr>
              <w:spacing w:after="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ean square 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</w:tcPr>
          <w:p w14:paraId="6D5C7D2B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2" w:type="dxa"/>
            <w:tcBorders>
              <w:top w:val="single" w:sz="8" w:space="0" w:color="auto"/>
              <w:bottom w:val="single" w:sz="8" w:space="0" w:color="auto"/>
            </w:tcBorders>
          </w:tcPr>
          <w:p w14:paraId="103ABF8E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Sig.</w:t>
            </w:r>
          </w:p>
        </w:tc>
      </w:tr>
      <w:tr w:rsidR="00832F6F" w:rsidRPr="004E534A" w14:paraId="4D961DDC" w14:textId="77777777" w:rsidTr="002D3594">
        <w:trPr>
          <w:trHeight w:val="254"/>
        </w:trPr>
        <w:tc>
          <w:tcPr>
            <w:tcW w:w="3261" w:type="dxa"/>
            <w:tcBorders>
              <w:top w:val="single" w:sz="8" w:space="0" w:color="auto"/>
            </w:tcBorders>
            <w:shd w:val="clear" w:color="auto" w:fill="auto"/>
          </w:tcPr>
          <w:p w14:paraId="1DE97337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shd w:val="clear" w:color="auto" w:fill="auto"/>
          </w:tcPr>
          <w:p w14:paraId="1FF5B9CF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shd w:val="clear" w:color="auto" w:fill="auto"/>
          </w:tcPr>
          <w:p w14:paraId="30E5EFD9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.078</w:t>
            </w:r>
          </w:p>
        </w:tc>
        <w:tc>
          <w:tcPr>
            <w:tcW w:w="1261" w:type="dxa"/>
            <w:tcBorders>
              <w:top w:val="single" w:sz="8" w:space="0" w:color="auto"/>
            </w:tcBorders>
          </w:tcPr>
          <w:p w14:paraId="002F33C6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1262" w:type="dxa"/>
            <w:tcBorders>
              <w:top w:val="single" w:sz="8" w:space="0" w:color="auto"/>
            </w:tcBorders>
          </w:tcPr>
          <w:p w14:paraId="2DE1E189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.836</w:t>
            </w:r>
          </w:p>
        </w:tc>
      </w:tr>
      <w:tr w:rsidR="00832F6F" w:rsidRPr="004E534A" w14:paraId="6D4971F8" w14:textId="77777777" w:rsidTr="002D3594">
        <w:trPr>
          <w:trHeight w:val="304"/>
        </w:trPr>
        <w:tc>
          <w:tcPr>
            <w:tcW w:w="3261" w:type="dxa"/>
            <w:shd w:val="clear" w:color="auto" w:fill="auto"/>
          </w:tcPr>
          <w:p w14:paraId="13046807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61" w:type="dxa"/>
            <w:shd w:val="clear" w:color="auto" w:fill="auto"/>
          </w:tcPr>
          <w:p w14:paraId="2B17859F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406DFDA1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261" w:type="dxa"/>
          </w:tcPr>
          <w:p w14:paraId="56A7CD4C" w14:textId="77777777" w:rsidR="00832F6F" w:rsidRPr="004E534A" w:rsidRDefault="00832F6F" w:rsidP="002E4C92">
            <w:pPr>
              <w:widowControl/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262" w:type="dxa"/>
          </w:tcPr>
          <w:p w14:paraId="7E7BC535" w14:textId="77777777" w:rsidR="00832F6F" w:rsidRPr="004E534A" w:rsidRDefault="00832F6F" w:rsidP="002E4C92">
            <w:pPr>
              <w:widowControl/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.918</w:t>
            </w:r>
          </w:p>
        </w:tc>
      </w:tr>
      <w:tr w:rsidR="00832F6F" w:rsidRPr="004E534A" w14:paraId="1DFAE4F9" w14:textId="77777777" w:rsidTr="002D3594">
        <w:trPr>
          <w:trHeight w:val="243"/>
        </w:trPr>
        <w:tc>
          <w:tcPr>
            <w:tcW w:w="3261" w:type="dxa"/>
            <w:shd w:val="clear" w:color="auto" w:fill="auto"/>
          </w:tcPr>
          <w:p w14:paraId="35A630B4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1261" w:type="dxa"/>
            <w:shd w:val="clear" w:color="auto" w:fill="auto"/>
          </w:tcPr>
          <w:p w14:paraId="43A73BBD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01AB8D0B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1.106</w:t>
            </w:r>
          </w:p>
        </w:tc>
        <w:tc>
          <w:tcPr>
            <w:tcW w:w="1261" w:type="dxa"/>
          </w:tcPr>
          <w:p w14:paraId="2D4E8822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.604</w:t>
            </w:r>
          </w:p>
        </w:tc>
        <w:tc>
          <w:tcPr>
            <w:tcW w:w="1262" w:type="dxa"/>
          </w:tcPr>
          <w:p w14:paraId="38C94F7B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.438</w:t>
            </w:r>
          </w:p>
        </w:tc>
      </w:tr>
      <w:tr w:rsidR="00832F6F" w:rsidRPr="004E534A" w14:paraId="42EA89D7" w14:textId="77777777" w:rsidTr="002D3594">
        <w:trPr>
          <w:trHeight w:val="243"/>
        </w:trPr>
        <w:tc>
          <w:tcPr>
            <w:tcW w:w="3261" w:type="dxa"/>
            <w:shd w:val="clear" w:color="auto" w:fill="auto"/>
          </w:tcPr>
          <w:p w14:paraId="3D2EDC47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Trust</w:t>
            </w:r>
          </w:p>
        </w:tc>
        <w:tc>
          <w:tcPr>
            <w:tcW w:w="1261" w:type="dxa"/>
            <w:shd w:val="clear" w:color="auto" w:fill="auto"/>
          </w:tcPr>
          <w:p w14:paraId="49C575FF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374C882F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56.489</w:t>
            </w:r>
          </w:p>
        </w:tc>
        <w:tc>
          <w:tcPr>
            <w:tcW w:w="1261" w:type="dxa"/>
          </w:tcPr>
          <w:p w14:paraId="0E115708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30.839</w:t>
            </w:r>
          </w:p>
        </w:tc>
        <w:tc>
          <w:tcPr>
            <w:tcW w:w="1262" w:type="dxa"/>
          </w:tcPr>
          <w:p w14:paraId="4A448D38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.000</w:t>
            </w:r>
          </w:p>
        </w:tc>
      </w:tr>
      <w:tr w:rsidR="00832F6F" w:rsidRPr="004E534A" w14:paraId="4C28C25F" w14:textId="77777777" w:rsidTr="002D3594">
        <w:trPr>
          <w:trHeight w:val="243"/>
        </w:trPr>
        <w:tc>
          <w:tcPr>
            <w:tcW w:w="3261" w:type="dxa"/>
            <w:shd w:val="clear" w:color="auto" w:fill="auto"/>
          </w:tcPr>
          <w:p w14:paraId="3AB6D78B" w14:textId="77777777" w:rsidR="00832F6F" w:rsidRPr="004E534A" w:rsidRDefault="00832F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Cuteness</w:t>
            </w:r>
          </w:p>
        </w:tc>
        <w:tc>
          <w:tcPr>
            <w:tcW w:w="1261" w:type="dxa"/>
            <w:shd w:val="clear" w:color="auto" w:fill="auto"/>
          </w:tcPr>
          <w:p w14:paraId="1377D28E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76D54A01" w14:textId="77777777" w:rsidR="00832F6F" w:rsidRPr="004E534A" w:rsidRDefault="00832F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.332</w:t>
            </w:r>
          </w:p>
        </w:tc>
        <w:tc>
          <w:tcPr>
            <w:tcW w:w="1261" w:type="dxa"/>
          </w:tcPr>
          <w:p w14:paraId="6F84FFF2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1262" w:type="dxa"/>
          </w:tcPr>
          <w:p w14:paraId="5C5BE338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.671</w:t>
            </w:r>
          </w:p>
        </w:tc>
      </w:tr>
      <w:tr w:rsidR="00832F6F" w:rsidRPr="004E534A" w14:paraId="62B4E4E4" w14:textId="77777777" w:rsidTr="002D3594">
        <w:trPr>
          <w:trHeight w:val="243"/>
        </w:trPr>
        <w:tc>
          <w:tcPr>
            <w:tcW w:w="3261" w:type="dxa"/>
            <w:shd w:val="clear" w:color="auto" w:fill="auto"/>
          </w:tcPr>
          <w:p w14:paraId="52B586FC" w14:textId="77777777" w:rsidR="00832F6F" w:rsidRPr="004E534A" w:rsidRDefault="00832F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Technological familiarity</w:t>
            </w:r>
          </w:p>
        </w:tc>
        <w:tc>
          <w:tcPr>
            <w:tcW w:w="1261" w:type="dxa"/>
            <w:shd w:val="clear" w:color="auto" w:fill="auto"/>
          </w:tcPr>
          <w:p w14:paraId="19084E89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6EB9A134" w14:textId="77777777" w:rsidR="00832F6F" w:rsidRPr="004E534A" w:rsidRDefault="00832F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2.072</w:t>
            </w:r>
          </w:p>
        </w:tc>
        <w:tc>
          <w:tcPr>
            <w:tcW w:w="1261" w:type="dxa"/>
          </w:tcPr>
          <w:p w14:paraId="626A3403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1.131</w:t>
            </w:r>
          </w:p>
        </w:tc>
        <w:tc>
          <w:tcPr>
            <w:tcW w:w="1262" w:type="dxa"/>
          </w:tcPr>
          <w:p w14:paraId="1F5A3521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.288</w:t>
            </w:r>
          </w:p>
        </w:tc>
      </w:tr>
      <w:tr w:rsidR="00832F6F" w:rsidRPr="004E534A" w14:paraId="41DD76A0" w14:textId="77777777" w:rsidTr="002D3594">
        <w:trPr>
          <w:trHeight w:val="243"/>
        </w:trPr>
        <w:tc>
          <w:tcPr>
            <w:tcW w:w="3261" w:type="dxa"/>
            <w:shd w:val="clear" w:color="auto" w:fill="auto"/>
          </w:tcPr>
          <w:p w14:paraId="50BDD79E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Interactional anthropomorphism</w:t>
            </w:r>
          </w:p>
        </w:tc>
        <w:tc>
          <w:tcPr>
            <w:tcW w:w="1261" w:type="dxa"/>
            <w:shd w:val="clear" w:color="auto" w:fill="auto"/>
          </w:tcPr>
          <w:p w14:paraId="1E05AB9B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5A951FAA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202.614</w:t>
            </w:r>
          </w:p>
        </w:tc>
        <w:tc>
          <w:tcPr>
            <w:tcW w:w="1261" w:type="dxa"/>
          </w:tcPr>
          <w:p w14:paraId="25ECAC1A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110.612</w:t>
            </w:r>
          </w:p>
        </w:tc>
        <w:tc>
          <w:tcPr>
            <w:tcW w:w="1262" w:type="dxa"/>
          </w:tcPr>
          <w:p w14:paraId="03933824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.000</w:t>
            </w:r>
          </w:p>
        </w:tc>
      </w:tr>
      <w:tr w:rsidR="00832F6F" w:rsidRPr="004E534A" w14:paraId="193D32A0" w14:textId="77777777" w:rsidTr="002D3594">
        <w:trPr>
          <w:trHeight w:val="243"/>
        </w:trPr>
        <w:tc>
          <w:tcPr>
            <w:tcW w:w="3261" w:type="dxa"/>
            <w:shd w:val="clear" w:color="auto" w:fill="auto"/>
          </w:tcPr>
          <w:p w14:paraId="681C9EC8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Functional anthropomorphism</w:t>
            </w:r>
          </w:p>
        </w:tc>
        <w:tc>
          <w:tcPr>
            <w:tcW w:w="1261" w:type="dxa"/>
            <w:shd w:val="clear" w:color="auto" w:fill="auto"/>
          </w:tcPr>
          <w:p w14:paraId="2D044383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179EBECD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18.354</w:t>
            </w:r>
          </w:p>
        </w:tc>
        <w:tc>
          <w:tcPr>
            <w:tcW w:w="1261" w:type="dxa"/>
          </w:tcPr>
          <w:p w14:paraId="400A7984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10.020</w:t>
            </w:r>
          </w:p>
        </w:tc>
        <w:tc>
          <w:tcPr>
            <w:tcW w:w="1262" w:type="dxa"/>
          </w:tcPr>
          <w:p w14:paraId="6CE49BE3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.002</w:t>
            </w:r>
          </w:p>
        </w:tc>
      </w:tr>
      <w:tr w:rsidR="00832F6F" w:rsidRPr="004E534A" w14:paraId="3CAFA5A5" w14:textId="77777777" w:rsidTr="002D3594">
        <w:trPr>
          <w:trHeight w:val="243"/>
        </w:trPr>
        <w:tc>
          <w:tcPr>
            <w:tcW w:w="3261" w:type="dxa"/>
            <w:shd w:val="clear" w:color="auto" w:fill="auto"/>
          </w:tcPr>
          <w:p w14:paraId="5BCBF1F9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Interactional anthropomorphism * Functional anthropomorphism</w:t>
            </w:r>
          </w:p>
        </w:tc>
        <w:tc>
          <w:tcPr>
            <w:tcW w:w="1261" w:type="dxa"/>
            <w:shd w:val="clear" w:color="auto" w:fill="auto"/>
          </w:tcPr>
          <w:p w14:paraId="3A0ED318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65C5204D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7.525</w:t>
            </w:r>
          </w:p>
        </w:tc>
        <w:tc>
          <w:tcPr>
            <w:tcW w:w="1261" w:type="dxa"/>
          </w:tcPr>
          <w:p w14:paraId="567508FB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4.108</w:t>
            </w:r>
          </w:p>
        </w:tc>
        <w:tc>
          <w:tcPr>
            <w:tcW w:w="1262" w:type="dxa"/>
          </w:tcPr>
          <w:p w14:paraId="62E66B4F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.044</w:t>
            </w:r>
          </w:p>
        </w:tc>
      </w:tr>
    </w:tbl>
    <w:p w14:paraId="39726CA7" w14:textId="77777777" w:rsidR="00832F6F" w:rsidRPr="004E534A" w:rsidRDefault="00832F6F" w:rsidP="002E4C92">
      <w:pPr>
        <w:spacing w:after="60"/>
        <w:rPr>
          <w:rFonts w:ascii="Times New Roman" w:eastAsia="宋体" w:hAnsi="Times New Roman" w:cs="Times New Roman"/>
          <w:sz w:val="24"/>
          <w:szCs w:val="24"/>
        </w:rPr>
      </w:pPr>
      <w:r w:rsidRPr="004E534A">
        <w:rPr>
          <w:rFonts w:ascii="Times New Roman" w:eastAsia="宋体" w:hAnsi="Times New Roman" w:cs="Times New Roman"/>
          <w:sz w:val="24"/>
          <w:szCs w:val="24"/>
        </w:rPr>
        <w:t>Notes:</w:t>
      </w:r>
      <w:r w:rsidRPr="004E534A">
        <w:rPr>
          <w:rFonts w:ascii="Times New Roman" w:hAnsi="Times New Roman" w:cs="Times New Roman"/>
          <w:sz w:val="24"/>
          <w:szCs w:val="24"/>
        </w:rPr>
        <w:t xml:space="preserve"> </w:t>
      </w:r>
      <w:r w:rsidRPr="004E534A">
        <w:rPr>
          <w:rFonts w:ascii="Times New Roman" w:eastAsia="宋体" w:hAnsi="Times New Roman" w:cs="Times New Roman"/>
          <w:sz w:val="24"/>
          <w:szCs w:val="24"/>
        </w:rPr>
        <w:t>Dependent variable = Continuance intention.</w:t>
      </w:r>
    </w:p>
    <w:p w14:paraId="75BF27F8" w14:textId="77777777" w:rsidR="00832F6F" w:rsidRPr="004E534A" w:rsidRDefault="00832F6F" w:rsidP="002E4C9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416D451D" w14:textId="77777777" w:rsidR="00832F6F" w:rsidRPr="00E475D8" w:rsidRDefault="00832F6F" w:rsidP="002E4C92">
      <w:pPr>
        <w:spacing w:after="6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E534A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Pr="004E534A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4E534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475D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Results of the </w:t>
      </w:r>
      <w:r w:rsidRPr="00E475D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joint effect in Experiment 2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top w:w="113" w:type="dxa"/>
          <w:left w:w="0" w:type="dxa"/>
          <w:bottom w:w="113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261"/>
        <w:gridCol w:w="1261"/>
        <w:gridCol w:w="1261"/>
        <w:gridCol w:w="1262"/>
      </w:tblGrid>
      <w:tr w:rsidR="00832F6F" w:rsidRPr="004E534A" w14:paraId="35E77A66" w14:textId="77777777" w:rsidTr="002D3594">
        <w:trPr>
          <w:trHeight w:val="243"/>
        </w:trPr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01324B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F3290A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B7A042E" w14:textId="77777777" w:rsidR="00832F6F" w:rsidRPr="004E534A" w:rsidRDefault="00832F6F" w:rsidP="002E4C92">
            <w:pPr>
              <w:spacing w:after="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ean square 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</w:tcPr>
          <w:p w14:paraId="62FF1E3E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2" w:type="dxa"/>
            <w:tcBorders>
              <w:top w:val="single" w:sz="8" w:space="0" w:color="auto"/>
              <w:bottom w:val="single" w:sz="8" w:space="0" w:color="auto"/>
            </w:tcBorders>
          </w:tcPr>
          <w:p w14:paraId="70382B71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Sig.</w:t>
            </w:r>
          </w:p>
        </w:tc>
      </w:tr>
      <w:tr w:rsidR="00832F6F" w:rsidRPr="004E534A" w14:paraId="6F1B598C" w14:textId="77777777" w:rsidTr="002D3594">
        <w:trPr>
          <w:trHeight w:val="254"/>
        </w:trPr>
        <w:tc>
          <w:tcPr>
            <w:tcW w:w="3261" w:type="dxa"/>
            <w:tcBorders>
              <w:top w:val="single" w:sz="8" w:space="0" w:color="auto"/>
            </w:tcBorders>
            <w:shd w:val="clear" w:color="auto" w:fill="auto"/>
          </w:tcPr>
          <w:p w14:paraId="0C4F67B6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shd w:val="clear" w:color="auto" w:fill="auto"/>
          </w:tcPr>
          <w:p w14:paraId="5D4A5DA0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shd w:val="clear" w:color="auto" w:fill="auto"/>
          </w:tcPr>
          <w:p w14:paraId="08F698EC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899</w:t>
            </w:r>
          </w:p>
        </w:tc>
        <w:tc>
          <w:tcPr>
            <w:tcW w:w="1261" w:type="dxa"/>
            <w:tcBorders>
              <w:top w:val="single" w:sz="8" w:space="0" w:color="auto"/>
            </w:tcBorders>
          </w:tcPr>
          <w:p w14:paraId="77554862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505</w:t>
            </w:r>
          </w:p>
        </w:tc>
        <w:tc>
          <w:tcPr>
            <w:tcW w:w="1262" w:type="dxa"/>
            <w:tcBorders>
              <w:top w:val="single" w:sz="8" w:space="0" w:color="auto"/>
            </w:tcBorders>
          </w:tcPr>
          <w:p w14:paraId="1DC6CFB7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478</w:t>
            </w:r>
          </w:p>
        </w:tc>
      </w:tr>
      <w:tr w:rsidR="00832F6F" w:rsidRPr="004E534A" w14:paraId="6A91EE80" w14:textId="77777777" w:rsidTr="002D3594">
        <w:trPr>
          <w:trHeight w:val="304"/>
        </w:trPr>
        <w:tc>
          <w:tcPr>
            <w:tcW w:w="3261" w:type="dxa"/>
            <w:shd w:val="clear" w:color="auto" w:fill="auto"/>
          </w:tcPr>
          <w:p w14:paraId="0747474D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61" w:type="dxa"/>
            <w:shd w:val="clear" w:color="auto" w:fill="auto"/>
          </w:tcPr>
          <w:p w14:paraId="5486F6C4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58B593F8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124</w:t>
            </w:r>
          </w:p>
        </w:tc>
        <w:tc>
          <w:tcPr>
            <w:tcW w:w="1261" w:type="dxa"/>
          </w:tcPr>
          <w:p w14:paraId="48FA77F8" w14:textId="77777777" w:rsidR="00832F6F" w:rsidRPr="004E534A" w:rsidRDefault="00832F6F" w:rsidP="002E4C92">
            <w:pPr>
              <w:widowControl/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631</w:t>
            </w:r>
          </w:p>
        </w:tc>
        <w:tc>
          <w:tcPr>
            <w:tcW w:w="1262" w:type="dxa"/>
          </w:tcPr>
          <w:p w14:paraId="4BD94DFE" w14:textId="77777777" w:rsidR="00832F6F" w:rsidRPr="004E534A" w:rsidRDefault="00832F6F" w:rsidP="002E4C92">
            <w:pPr>
              <w:widowControl/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428</w:t>
            </w:r>
          </w:p>
        </w:tc>
      </w:tr>
      <w:tr w:rsidR="00832F6F" w:rsidRPr="004E534A" w14:paraId="4E492DD5" w14:textId="77777777" w:rsidTr="002D3594">
        <w:trPr>
          <w:trHeight w:val="243"/>
        </w:trPr>
        <w:tc>
          <w:tcPr>
            <w:tcW w:w="3261" w:type="dxa"/>
            <w:shd w:val="clear" w:color="auto" w:fill="auto"/>
          </w:tcPr>
          <w:p w14:paraId="7B778D8C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Affinity</w:t>
            </w:r>
          </w:p>
        </w:tc>
        <w:tc>
          <w:tcPr>
            <w:tcW w:w="1261" w:type="dxa"/>
            <w:shd w:val="clear" w:color="auto" w:fill="auto"/>
          </w:tcPr>
          <w:p w14:paraId="347E2706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66ABF20F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.166</w:t>
            </w:r>
          </w:p>
        </w:tc>
        <w:tc>
          <w:tcPr>
            <w:tcW w:w="1261" w:type="dxa"/>
          </w:tcPr>
          <w:p w14:paraId="6D722454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.021</w:t>
            </w:r>
          </w:p>
        </w:tc>
        <w:tc>
          <w:tcPr>
            <w:tcW w:w="1262" w:type="dxa"/>
          </w:tcPr>
          <w:p w14:paraId="4EE8A685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046</w:t>
            </w:r>
          </w:p>
        </w:tc>
      </w:tr>
      <w:tr w:rsidR="00832F6F" w:rsidRPr="004E534A" w14:paraId="035BE2F7" w14:textId="77777777" w:rsidTr="002D3594">
        <w:trPr>
          <w:trHeight w:val="243"/>
        </w:trPr>
        <w:tc>
          <w:tcPr>
            <w:tcW w:w="3261" w:type="dxa"/>
            <w:shd w:val="clear" w:color="auto" w:fill="auto"/>
          </w:tcPr>
          <w:p w14:paraId="68702555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Trust</w:t>
            </w:r>
          </w:p>
        </w:tc>
        <w:tc>
          <w:tcPr>
            <w:tcW w:w="1261" w:type="dxa"/>
            <w:shd w:val="clear" w:color="auto" w:fill="auto"/>
          </w:tcPr>
          <w:p w14:paraId="31552FBB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2C14EA75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2.738</w:t>
            </w:r>
          </w:p>
        </w:tc>
        <w:tc>
          <w:tcPr>
            <w:tcW w:w="1261" w:type="dxa"/>
          </w:tcPr>
          <w:p w14:paraId="397355F5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3.984</w:t>
            </w:r>
          </w:p>
        </w:tc>
        <w:tc>
          <w:tcPr>
            <w:tcW w:w="1262" w:type="dxa"/>
          </w:tcPr>
          <w:p w14:paraId="18B56E79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000</w:t>
            </w:r>
          </w:p>
        </w:tc>
      </w:tr>
      <w:tr w:rsidR="00832F6F" w:rsidRPr="004E534A" w14:paraId="22C580D5" w14:textId="77777777" w:rsidTr="002D3594">
        <w:trPr>
          <w:trHeight w:val="243"/>
        </w:trPr>
        <w:tc>
          <w:tcPr>
            <w:tcW w:w="3261" w:type="dxa"/>
            <w:shd w:val="clear" w:color="auto" w:fill="auto"/>
          </w:tcPr>
          <w:p w14:paraId="771ECA62" w14:textId="77777777" w:rsidR="00832F6F" w:rsidRPr="004E534A" w:rsidRDefault="00832F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Cuteness</w:t>
            </w:r>
          </w:p>
        </w:tc>
        <w:tc>
          <w:tcPr>
            <w:tcW w:w="1261" w:type="dxa"/>
            <w:shd w:val="clear" w:color="auto" w:fill="auto"/>
          </w:tcPr>
          <w:p w14:paraId="73471BB1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09FE4C84" w14:textId="77777777" w:rsidR="00832F6F" w:rsidRPr="004E534A" w:rsidRDefault="00832F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059</w:t>
            </w:r>
          </w:p>
        </w:tc>
        <w:tc>
          <w:tcPr>
            <w:tcW w:w="1261" w:type="dxa"/>
          </w:tcPr>
          <w:p w14:paraId="7BCA1720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033</w:t>
            </w:r>
          </w:p>
        </w:tc>
        <w:tc>
          <w:tcPr>
            <w:tcW w:w="1262" w:type="dxa"/>
          </w:tcPr>
          <w:p w14:paraId="12E62927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856</w:t>
            </w:r>
          </w:p>
        </w:tc>
      </w:tr>
      <w:tr w:rsidR="00832F6F" w:rsidRPr="004E534A" w14:paraId="57DC39B8" w14:textId="77777777" w:rsidTr="002D3594">
        <w:trPr>
          <w:trHeight w:val="243"/>
        </w:trPr>
        <w:tc>
          <w:tcPr>
            <w:tcW w:w="3261" w:type="dxa"/>
            <w:shd w:val="clear" w:color="auto" w:fill="auto"/>
          </w:tcPr>
          <w:p w14:paraId="0DEC1FAF" w14:textId="77777777" w:rsidR="00832F6F" w:rsidRPr="004E534A" w:rsidRDefault="00832F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Technological familiarity</w:t>
            </w:r>
          </w:p>
        </w:tc>
        <w:tc>
          <w:tcPr>
            <w:tcW w:w="1261" w:type="dxa"/>
            <w:shd w:val="clear" w:color="auto" w:fill="auto"/>
          </w:tcPr>
          <w:p w14:paraId="368827CF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206C029F" w14:textId="77777777" w:rsidR="00832F6F" w:rsidRPr="004E534A" w:rsidRDefault="00832F6F" w:rsidP="002E4C92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122</w:t>
            </w:r>
          </w:p>
        </w:tc>
        <w:tc>
          <w:tcPr>
            <w:tcW w:w="1261" w:type="dxa"/>
          </w:tcPr>
          <w:p w14:paraId="6AAD601B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068</w:t>
            </w:r>
          </w:p>
        </w:tc>
        <w:tc>
          <w:tcPr>
            <w:tcW w:w="1262" w:type="dxa"/>
          </w:tcPr>
          <w:p w14:paraId="184CDD8D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794</w:t>
            </w:r>
          </w:p>
        </w:tc>
      </w:tr>
      <w:tr w:rsidR="00832F6F" w:rsidRPr="004E534A" w14:paraId="7AC3187D" w14:textId="77777777" w:rsidTr="002D3594">
        <w:trPr>
          <w:trHeight w:val="243"/>
        </w:trPr>
        <w:tc>
          <w:tcPr>
            <w:tcW w:w="3261" w:type="dxa"/>
            <w:shd w:val="clear" w:color="auto" w:fill="auto"/>
          </w:tcPr>
          <w:p w14:paraId="369F3D55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Interactional anthropomorphism</w:t>
            </w:r>
          </w:p>
        </w:tc>
        <w:tc>
          <w:tcPr>
            <w:tcW w:w="1261" w:type="dxa"/>
            <w:shd w:val="clear" w:color="auto" w:fill="auto"/>
          </w:tcPr>
          <w:p w14:paraId="1600B887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34B3D3EF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04.976</w:t>
            </w:r>
          </w:p>
        </w:tc>
        <w:tc>
          <w:tcPr>
            <w:tcW w:w="1261" w:type="dxa"/>
          </w:tcPr>
          <w:p w14:paraId="71D636D6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15.030</w:t>
            </w:r>
          </w:p>
        </w:tc>
        <w:tc>
          <w:tcPr>
            <w:tcW w:w="1262" w:type="dxa"/>
          </w:tcPr>
          <w:p w14:paraId="4202A6BA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000</w:t>
            </w:r>
          </w:p>
        </w:tc>
      </w:tr>
      <w:tr w:rsidR="00832F6F" w:rsidRPr="004E534A" w14:paraId="51E71F9A" w14:textId="77777777" w:rsidTr="002D3594">
        <w:trPr>
          <w:trHeight w:val="243"/>
        </w:trPr>
        <w:tc>
          <w:tcPr>
            <w:tcW w:w="3261" w:type="dxa"/>
            <w:shd w:val="clear" w:color="auto" w:fill="auto"/>
          </w:tcPr>
          <w:p w14:paraId="298F7B55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Functional anthropomorphism</w:t>
            </w:r>
          </w:p>
        </w:tc>
        <w:tc>
          <w:tcPr>
            <w:tcW w:w="1261" w:type="dxa"/>
            <w:shd w:val="clear" w:color="auto" w:fill="auto"/>
          </w:tcPr>
          <w:p w14:paraId="007B328A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114E96A0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2.335</w:t>
            </w:r>
          </w:p>
        </w:tc>
        <w:tc>
          <w:tcPr>
            <w:tcW w:w="1261" w:type="dxa"/>
          </w:tcPr>
          <w:p w14:paraId="0EF53E56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8.146</w:t>
            </w:r>
          </w:p>
        </w:tc>
        <w:tc>
          <w:tcPr>
            <w:tcW w:w="1262" w:type="dxa"/>
          </w:tcPr>
          <w:p w14:paraId="71652FC9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000</w:t>
            </w:r>
          </w:p>
        </w:tc>
      </w:tr>
      <w:tr w:rsidR="00832F6F" w:rsidRPr="004E534A" w14:paraId="7AC71DC9" w14:textId="77777777" w:rsidTr="002D3594">
        <w:trPr>
          <w:trHeight w:val="243"/>
        </w:trPr>
        <w:tc>
          <w:tcPr>
            <w:tcW w:w="3261" w:type="dxa"/>
            <w:shd w:val="clear" w:color="auto" w:fill="auto"/>
          </w:tcPr>
          <w:p w14:paraId="2AB436A1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Interactional anthropomorphism * Functional anthropomorphism</w:t>
            </w:r>
          </w:p>
        </w:tc>
        <w:tc>
          <w:tcPr>
            <w:tcW w:w="1261" w:type="dxa"/>
            <w:shd w:val="clear" w:color="auto" w:fill="auto"/>
          </w:tcPr>
          <w:p w14:paraId="5EA0969A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51BE8329" w14:textId="77777777" w:rsidR="00832F6F" w:rsidRPr="004E534A" w:rsidRDefault="00832F6F" w:rsidP="002E4C92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.644</w:t>
            </w:r>
          </w:p>
        </w:tc>
        <w:tc>
          <w:tcPr>
            <w:tcW w:w="1261" w:type="dxa"/>
          </w:tcPr>
          <w:p w14:paraId="14BAA758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.851</w:t>
            </w:r>
          </w:p>
        </w:tc>
        <w:tc>
          <w:tcPr>
            <w:tcW w:w="1262" w:type="dxa"/>
          </w:tcPr>
          <w:p w14:paraId="57B2A093" w14:textId="77777777" w:rsidR="00832F6F" w:rsidRPr="004E534A" w:rsidRDefault="00832F6F" w:rsidP="002E4C9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4E53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4E534A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028</w:t>
            </w:r>
          </w:p>
        </w:tc>
      </w:tr>
    </w:tbl>
    <w:p w14:paraId="4C900107" w14:textId="6090ABC7" w:rsidR="003E610C" w:rsidRDefault="00832F6F" w:rsidP="00EA0471">
      <w:pPr>
        <w:spacing w:after="60"/>
        <w:rPr>
          <w:rFonts w:ascii="Times New Roman" w:eastAsia="宋体" w:hAnsi="Times New Roman" w:cs="Times New Roman"/>
          <w:sz w:val="24"/>
          <w:szCs w:val="24"/>
        </w:rPr>
      </w:pPr>
      <w:r w:rsidRPr="004E534A">
        <w:rPr>
          <w:rFonts w:ascii="Times New Roman" w:eastAsia="宋体" w:hAnsi="Times New Roman" w:cs="Times New Roman"/>
          <w:sz w:val="24"/>
          <w:szCs w:val="24"/>
        </w:rPr>
        <w:t>Notes:</w:t>
      </w:r>
      <w:r w:rsidRPr="004E534A">
        <w:rPr>
          <w:rFonts w:ascii="Times New Roman" w:hAnsi="Times New Roman" w:cs="Times New Roman"/>
          <w:sz w:val="24"/>
          <w:szCs w:val="24"/>
        </w:rPr>
        <w:t xml:space="preserve"> </w:t>
      </w:r>
      <w:r w:rsidRPr="004E534A">
        <w:rPr>
          <w:rFonts w:ascii="Times New Roman" w:eastAsia="宋体" w:hAnsi="Times New Roman" w:cs="Times New Roman"/>
          <w:sz w:val="24"/>
          <w:szCs w:val="24"/>
        </w:rPr>
        <w:t>Dependent variable = Continuance intention.</w:t>
      </w:r>
    </w:p>
    <w:p w14:paraId="0C42DCD1" w14:textId="77777777" w:rsidR="00D43641" w:rsidRDefault="00D43641" w:rsidP="00EA0471">
      <w:pPr>
        <w:spacing w:after="60"/>
        <w:rPr>
          <w:rFonts w:ascii="Times New Roman" w:eastAsia="宋体" w:hAnsi="Times New Roman" w:cs="Times New Roman" w:hint="eastAsia"/>
          <w:sz w:val="24"/>
          <w:szCs w:val="24"/>
        </w:rPr>
      </w:pPr>
    </w:p>
    <w:p w14:paraId="0837F97A" w14:textId="241EE88D" w:rsidR="00985995" w:rsidRPr="00E475D8" w:rsidRDefault="00985995" w:rsidP="00EA0471">
      <w:pPr>
        <w:spacing w:after="60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r w:rsidRPr="004E534A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E534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85995">
        <w:rPr>
          <w:rFonts w:ascii="Times New Roman" w:hAnsi="Times New Roman" w:cs="Times New Roman"/>
          <w:b/>
          <w:bCs/>
          <w:color w:val="000000" w:themeColor="text1"/>
          <w:sz w:val="48"/>
          <w:szCs w:val="48"/>
        </w:rPr>
        <w:t xml:space="preserve"> </w:t>
      </w:r>
      <w:r w:rsidRPr="00E475D8">
        <w:rPr>
          <w:rFonts w:ascii="Times New Roman" w:hAnsi="Times New Roman" w:cs="Times New Roman"/>
          <w:b/>
          <w:bCs/>
          <w:sz w:val="24"/>
          <w:szCs w:val="24"/>
        </w:rPr>
        <w:t>The result of Experiment 4.  Significance values</w:t>
      </w:r>
      <w:r w:rsidRPr="00E475D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00AEE884" w14:textId="7ADDB0C6" w:rsidR="00985995" w:rsidRDefault="00985995" w:rsidP="00EA0471">
      <w:pPr>
        <w:spacing w:after="60"/>
        <w:rPr>
          <w:rFonts w:ascii="Times New Roman" w:eastAsia="宋体" w:hAnsi="Times New Roman" w:cs="Times New Roman"/>
          <w:sz w:val="24"/>
          <w:szCs w:val="24"/>
        </w:rPr>
      </w:pPr>
      <w:r w:rsidRPr="00985995">
        <w:rPr>
          <w:rFonts w:ascii="Times New Roman" w:eastAsia="宋体" w:hAnsi="Times New Roman" w:cs="Times New Roman"/>
          <w:sz w:val="24"/>
          <w:szCs w:val="24"/>
        </w:rPr>
        <w:drawing>
          <wp:inline distT="0" distB="0" distL="0" distR="0" wp14:anchorId="25D39E9B" wp14:editId="63C963D8">
            <wp:extent cx="5274310" cy="3945255"/>
            <wp:effectExtent l="0" t="0" r="2540" b="0"/>
            <wp:docPr id="566480535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991CCD2E-8610-4A54-A9E5-88245A9AF4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567D498" w14:textId="2A9EC0A8" w:rsidR="00985995" w:rsidRPr="00985995" w:rsidRDefault="00985995" w:rsidP="00EA0471">
      <w:pPr>
        <w:spacing w:after="60"/>
        <w:rPr>
          <w:rFonts w:ascii="Times New Roman" w:eastAsia="宋体" w:hAnsi="Times New Roman" w:cs="Times New Roman" w:hint="eastAsia"/>
          <w:sz w:val="24"/>
          <w:szCs w:val="24"/>
        </w:rPr>
      </w:pPr>
      <w:r w:rsidRPr="004E534A">
        <w:rPr>
          <w:rFonts w:ascii="Times New Roman" w:eastAsia="宋体" w:hAnsi="Times New Roman" w:cs="Times New Roman"/>
          <w:sz w:val="24"/>
          <w:szCs w:val="24"/>
        </w:rPr>
        <w:t>Notes:</w:t>
      </w:r>
      <w:r w:rsidRPr="00985995">
        <w:rPr>
          <w:rFonts w:ascii="Times New Roman" w:hAnsi="Times New Roman" w:cs="Times New Roman"/>
          <w:color w:val="000000" w:themeColor="text1"/>
          <w:sz w:val="48"/>
          <w:szCs w:val="48"/>
        </w:rPr>
        <w:t xml:space="preserve"> </w:t>
      </w:r>
      <w:r w:rsidRPr="00985995">
        <w:rPr>
          <w:rFonts w:ascii="Times New Roman" w:eastAsia="宋体" w:hAnsi="Times New Roman" w:cs="Times New Roman"/>
          <w:sz w:val="24"/>
          <w:szCs w:val="24"/>
        </w:rPr>
        <w:t xml:space="preserve">Significance values: ***p &lt; 0.001, </w:t>
      </w:r>
      <w:proofErr w:type="spellStart"/>
      <w:r w:rsidRPr="00985995">
        <w:rPr>
          <w:rFonts w:ascii="Times New Roman" w:eastAsia="宋体" w:hAnsi="Times New Roman" w:cs="Times New Roman"/>
          <w:sz w:val="24"/>
          <w:szCs w:val="24"/>
        </w:rPr>
        <w:t>n.s</w:t>
      </w:r>
      <w:proofErr w:type="spellEnd"/>
      <w:r w:rsidRPr="00985995">
        <w:rPr>
          <w:rFonts w:ascii="Times New Roman" w:eastAsia="宋体" w:hAnsi="Times New Roman" w:cs="Times New Roman"/>
          <w:sz w:val="24"/>
          <w:szCs w:val="24"/>
        </w:rPr>
        <w:t>.=not significant</w:t>
      </w:r>
    </w:p>
    <w:sectPr w:rsidR="00985995" w:rsidRPr="00985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E250D5" w14:textId="77777777" w:rsidR="00231C1F" w:rsidRDefault="00231C1F" w:rsidP="00832F6F">
      <w:pPr>
        <w:rPr>
          <w:rFonts w:hint="eastAsia"/>
        </w:rPr>
      </w:pPr>
      <w:r>
        <w:separator/>
      </w:r>
    </w:p>
  </w:endnote>
  <w:endnote w:type="continuationSeparator" w:id="0">
    <w:p w14:paraId="4FD2DA6F" w14:textId="77777777" w:rsidR="00231C1F" w:rsidRDefault="00231C1F" w:rsidP="00832F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0ECBE3" w14:textId="77777777" w:rsidR="00231C1F" w:rsidRDefault="00231C1F" w:rsidP="00832F6F">
      <w:pPr>
        <w:rPr>
          <w:rFonts w:hint="eastAsia"/>
        </w:rPr>
      </w:pPr>
      <w:r>
        <w:separator/>
      </w:r>
    </w:p>
  </w:footnote>
  <w:footnote w:type="continuationSeparator" w:id="0">
    <w:p w14:paraId="3D414076" w14:textId="77777777" w:rsidR="00231C1F" w:rsidRDefault="00231C1F" w:rsidP="00832F6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641FE6"/>
    <w:multiLevelType w:val="hybridMultilevel"/>
    <w:tmpl w:val="BF103FA2"/>
    <w:lvl w:ilvl="0" w:tplc="AB3EF89C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FEC300F"/>
    <w:multiLevelType w:val="hybridMultilevel"/>
    <w:tmpl w:val="F2A898D2"/>
    <w:lvl w:ilvl="0" w:tplc="AB3EF89C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94172411">
    <w:abstractNumId w:val="0"/>
  </w:num>
  <w:num w:numId="2" w16cid:durableId="21160570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10C"/>
    <w:rsid w:val="000A7201"/>
    <w:rsid w:val="00231C1F"/>
    <w:rsid w:val="0025601B"/>
    <w:rsid w:val="002A5F38"/>
    <w:rsid w:val="002E4C92"/>
    <w:rsid w:val="00394E82"/>
    <w:rsid w:val="003C6A92"/>
    <w:rsid w:val="003E610C"/>
    <w:rsid w:val="004410DE"/>
    <w:rsid w:val="005C02F5"/>
    <w:rsid w:val="005F4763"/>
    <w:rsid w:val="006769B6"/>
    <w:rsid w:val="0080468A"/>
    <w:rsid w:val="00832F6F"/>
    <w:rsid w:val="008D04DB"/>
    <w:rsid w:val="008E5CCE"/>
    <w:rsid w:val="0095531D"/>
    <w:rsid w:val="0096496F"/>
    <w:rsid w:val="00985995"/>
    <w:rsid w:val="00A767B3"/>
    <w:rsid w:val="00BB6651"/>
    <w:rsid w:val="00BC0960"/>
    <w:rsid w:val="00BE3E3B"/>
    <w:rsid w:val="00CC4B69"/>
    <w:rsid w:val="00D23037"/>
    <w:rsid w:val="00D43641"/>
    <w:rsid w:val="00E475D8"/>
    <w:rsid w:val="00EA0471"/>
    <w:rsid w:val="00F46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0D556E"/>
  <w15:chartTrackingRefBased/>
  <w15:docId w15:val="{AA5B748E-7FDF-4CF0-912A-A899CBF0E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2F6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F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2F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2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2F6F"/>
    <w:rPr>
      <w:sz w:val="18"/>
      <w:szCs w:val="18"/>
    </w:rPr>
  </w:style>
  <w:style w:type="paragraph" w:styleId="a7">
    <w:name w:val="List Paragraph"/>
    <w:basedOn w:val="a"/>
    <w:uiPriority w:val="34"/>
    <w:qFormat/>
    <w:rsid w:val="00832F6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68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ZhangMeng\Desktop\2024.11.30-IJIM-GAI&#25311;&#20154;&#21270;&#25237;&#31295;\2.&#35843;&#33410;&#25928;&#24212;&#26609;&#29366;&#22270;&#8212;&#8212;&#35843;&#25972;&#21518;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94685039370078"/>
          <c:y val="9.7452934662236992E-2"/>
          <c:w val="0.83249759405074364"/>
          <c:h val="0.6880627130910962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4'!$A$18</c:f>
              <c:strCache>
                <c:ptCount val="1"/>
                <c:pt idx="0">
                  <c:v>High interactional anthropomorphism figure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0.2711864406779661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A92-4DB7-8939-95E0F62C39CA}"/>
                </c:ext>
              </c:extLst>
            </c:dLbl>
            <c:dLbl>
              <c:idx val="1"/>
              <c:layout>
                <c:manualLayout>
                  <c:x val="0"/>
                  <c:y val="0.2237288135593220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A92-4DB7-8939-95E0F62C39C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E4'!$B$17:$C$17</c:f>
              <c:strCache>
                <c:ptCount val="2"/>
                <c:pt idx="0">
                  <c:v>Task importance-low</c:v>
                </c:pt>
                <c:pt idx="1">
                  <c:v>Task importance-high</c:v>
                </c:pt>
              </c:strCache>
            </c:strRef>
          </c:cat>
          <c:val>
            <c:numRef>
              <c:f>'E4'!$B$18:$C$18</c:f>
              <c:numCache>
                <c:formatCode>General</c:formatCode>
                <c:ptCount val="2"/>
                <c:pt idx="0">
                  <c:v>5.25</c:v>
                </c:pt>
                <c:pt idx="1">
                  <c:v>4.13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A92-4DB7-8939-95E0F62C39CA}"/>
            </c:ext>
          </c:extLst>
        </c:ser>
        <c:ser>
          <c:idx val="1"/>
          <c:order val="1"/>
          <c:tx>
            <c:strRef>
              <c:f>'E4'!$A$19</c:f>
              <c:strCache>
                <c:ptCount val="1"/>
                <c:pt idx="0">
                  <c:v>Low interactional anthropomorphism figure</c:v>
                </c:pt>
              </c:strCache>
            </c:strRef>
          </c:tx>
          <c:spPr>
            <a:solidFill>
              <a:srgbClr val="595959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7039400191646292E-3"/>
                  <c:y val="0.2101694915254237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A92-4DB7-8939-95E0F62C39CA}"/>
                </c:ext>
              </c:extLst>
            </c:dLbl>
            <c:dLbl>
              <c:idx val="1"/>
              <c:layout>
                <c:manualLayout>
                  <c:x val="-3.4078800383293838E-3"/>
                  <c:y val="0.22146892655367231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A92-4DB7-8939-95E0F62C39C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E4'!$B$17:$C$17</c:f>
              <c:strCache>
                <c:ptCount val="2"/>
                <c:pt idx="0">
                  <c:v>Task importance-low</c:v>
                </c:pt>
                <c:pt idx="1">
                  <c:v>Task importance-high</c:v>
                </c:pt>
              </c:strCache>
            </c:strRef>
          </c:cat>
          <c:val>
            <c:numRef>
              <c:f>'E4'!$B$19:$C$19</c:f>
              <c:numCache>
                <c:formatCode>General</c:formatCode>
                <c:ptCount val="2"/>
                <c:pt idx="0">
                  <c:v>3.92</c:v>
                </c:pt>
                <c:pt idx="1">
                  <c:v>3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A92-4DB7-8939-95E0F62C39C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05964671"/>
        <c:axId val="1305965151"/>
      </c:barChart>
      <c:catAx>
        <c:axId val="13059646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thickThin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305965151"/>
        <c:crossesAt val="0"/>
        <c:auto val="1"/>
        <c:lblAlgn val="ctr"/>
        <c:lblOffset val="100"/>
        <c:noMultiLvlLbl val="0"/>
      </c:catAx>
      <c:valAx>
        <c:axId val="1305965151"/>
        <c:scaling>
          <c:orientation val="minMax"/>
          <c:max val="7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wrap="square" anchor="t" anchorCtr="0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tinuance intention</a:t>
                </a:r>
                <a:endParaRPr lang="zh-CN" altLang="en-US" sz="1000" b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15236484066014125"/>
              <c:y val="7.66544775123448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t" anchorCtr="0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 altLang="en-US"/>
            </a:p>
          </c:txPr>
        </c:title>
        <c:numFmt formatCode="#,##0.0_);[Red]\(#,##0.0\)" sourceLinked="0"/>
        <c:majorTickMark val="in"/>
        <c:minorTickMark val="none"/>
        <c:tickLblPos val="nextTo"/>
        <c:spPr>
          <a:noFill/>
          <a:ln w="12700" cmpd="thickThin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华文宋体" panose="02010600040101010101" pitchFamily="2" charset="-122"/>
                <a:cs typeface="+mn-cs"/>
              </a:defRPr>
            </a:pPr>
            <a:endParaRPr lang="zh-CN"/>
          </a:p>
        </c:txPr>
        <c:crossAx val="13059646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 rtl="0"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</c:legendEntry>
      <c:layout>
        <c:manualLayout>
          <c:xMode val="edge"/>
          <c:yMode val="edge"/>
          <c:x val="0.44610479507021267"/>
          <c:y val="7.4388653341409247E-2"/>
          <c:w val="0.54231848928325743"/>
          <c:h val="0.10548005198772119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rtl="0"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3896</cdr:x>
      <cdr:y>0.3318</cdr:y>
    </cdr:from>
    <cdr:to>
      <cdr:x>0.87855</cdr:x>
      <cdr:y>0.41513</cdr:y>
    </cdr:to>
    <cdr:sp macro="" textlink="">
      <cdr:nvSpPr>
        <cdr:cNvPr id="3" name="文本框 2">
          <a:extLst xmlns:a="http://schemas.openxmlformats.org/drawingml/2006/main">
            <a:ext uri="{FF2B5EF4-FFF2-40B4-BE49-F238E27FC236}">
              <a16:creationId xmlns:a16="http://schemas.microsoft.com/office/drawing/2014/main" id="{EEF0735C-FB09-E019-A646-701477A5458D}"/>
            </a:ext>
          </a:extLst>
        </cdr:cNvPr>
        <cdr:cNvSpPr txBox="1"/>
      </cdr:nvSpPr>
      <cdr:spPr>
        <a:xfrm xmlns:a="http://schemas.openxmlformats.org/drawingml/2006/main">
          <a:off x="5507714" y="1864649"/>
          <a:ext cx="1040409" cy="4682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10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.s.</a:t>
          </a:r>
          <a:endParaRPr lang="zh-CN" alt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1636</cdr:x>
      <cdr:y>0.22821</cdr:y>
    </cdr:from>
    <cdr:to>
      <cdr:x>0.45594</cdr:x>
      <cdr:y>0.31154</cdr:y>
    </cdr:to>
    <cdr:sp macro="" textlink="">
      <cdr:nvSpPr>
        <cdr:cNvPr id="4" name="文本框 1">
          <a:extLst xmlns:a="http://schemas.openxmlformats.org/drawingml/2006/main">
            <a:ext uri="{FF2B5EF4-FFF2-40B4-BE49-F238E27FC236}">
              <a16:creationId xmlns:a16="http://schemas.microsoft.com/office/drawing/2014/main" id="{78148786-F773-2C8A-51A6-9DE3464D9B90}"/>
            </a:ext>
          </a:extLst>
        </cdr:cNvPr>
        <cdr:cNvSpPr txBox="1"/>
      </cdr:nvSpPr>
      <cdr:spPr>
        <a:xfrm xmlns:a="http://schemas.openxmlformats.org/drawingml/2006/main">
          <a:off x="2357942" y="1282471"/>
          <a:ext cx="1040334" cy="4682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10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***</a:t>
          </a:r>
          <a:endParaRPr lang="zh-CN" alt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784</Words>
  <Characters>4462</Characters>
  <Application>Microsoft Office Word</Application>
  <DocSecurity>0</DocSecurity>
  <Lines>495</Lines>
  <Paragraphs>374</Paragraphs>
  <ScaleCrop>false</ScaleCrop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Zhang</dc:creator>
  <cp:keywords/>
  <dc:description/>
  <cp:lastModifiedBy>Meng Zhang</cp:lastModifiedBy>
  <cp:revision>90</cp:revision>
  <dcterms:created xsi:type="dcterms:W3CDTF">2024-12-07T12:40:00Z</dcterms:created>
  <dcterms:modified xsi:type="dcterms:W3CDTF">2025-04-20T08:52:00Z</dcterms:modified>
</cp:coreProperties>
</file>